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D229B7" w14:textId="77777777" w:rsidR="00CA08D5" w:rsidRPr="00CA08D5" w:rsidRDefault="00CA08D5" w:rsidP="00CA08D5">
      <w:pPr>
        <w:keepNext/>
        <w:keepLines/>
        <w:spacing w:before="240" w:after="0"/>
        <w:outlineLvl w:val="0"/>
        <w:rPr>
          <w:rFonts w:eastAsiaTheme="majorEastAsia" w:cstheme="majorBidi"/>
          <w:color w:val="2F5496" w:themeColor="accent1" w:themeShade="BF"/>
          <w:sz w:val="32"/>
          <w:szCs w:val="32"/>
          <w:shd w:val="clear" w:color="auto" w:fill="FFFFFF"/>
        </w:rPr>
      </w:pPr>
      <w:r w:rsidRPr="00CA08D5">
        <w:rPr>
          <w:rFonts w:eastAsiaTheme="majorEastAsia" w:cstheme="majorBidi"/>
          <w:color w:val="2F5496" w:themeColor="accent1" w:themeShade="BF"/>
          <w:sz w:val="32"/>
          <w:szCs w:val="32"/>
          <w:shd w:val="clear" w:color="auto" w:fill="FFFFFF"/>
        </w:rPr>
        <w:t>Supplemental Tables</w:t>
      </w:r>
    </w:p>
    <w:p w14:paraId="06F0B951" w14:textId="38FD7C12" w:rsidR="00CA08D5" w:rsidRPr="00CB7D4A" w:rsidRDefault="00CA08D5" w:rsidP="00CA08D5">
      <w:pPr>
        <w:spacing w:before="0" w:line="259" w:lineRule="auto"/>
        <w:rPr>
          <w:b/>
          <w:bCs/>
        </w:rPr>
      </w:pPr>
      <w:bookmarkStart w:id="0" w:name="_Toc150509184"/>
      <w:r w:rsidRPr="00CA08D5">
        <w:rPr>
          <w:b/>
          <w:bCs/>
        </w:rPr>
        <w:t>Supplemental Table 1</w:t>
      </w:r>
      <w:r w:rsidRPr="00CA08D5">
        <w:t xml:space="preserve">. </w:t>
      </w:r>
      <w:r w:rsidRPr="00CB7D4A">
        <w:rPr>
          <w:b/>
          <w:bCs/>
        </w:rPr>
        <w:t xml:space="preserve">SMR and 95% CIs for Selected Categories of Cause of Death </w:t>
      </w:r>
      <w:r w:rsidR="00CB7D4A" w:rsidRPr="00CB7D4A">
        <w:rPr>
          <w:b/>
          <w:bCs/>
        </w:rPr>
        <w:t>among Men (</w:t>
      </w:r>
      <w:r w:rsidRPr="00CB7D4A">
        <w:rPr>
          <w:b/>
          <w:bCs/>
        </w:rPr>
        <w:t>Full Cohort</w:t>
      </w:r>
      <w:bookmarkEnd w:id="0"/>
      <w:r w:rsidR="00CB7D4A" w:rsidRPr="00CB7D4A">
        <w:rPr>
          <w:b/>
          <w:bCs/>
        </w:rPr>
        <w:t>)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240"/>
        <w:gridCol w:w="1114"/>
        <w:gridCol w:w="960"/>
        <w:gridCol w:w="1364"/>
        <w:gridCol w:w="992"/>
        <w:gridCol w:w="992"/>
      </w:tblGrid>
      <w:tr w:rsidR="00CA08D5" w:rsidRPr="00CA08D5" w14:paraId="4C66FCAA" w14:textId="77777777" w:rsidTr="00203999">
        <w:trPr>
          <w:trHeight w:val="880"/>
        </w:trPr>
        <w:tc>
          <w:tcPr>
            <w:tcW w:w="3114" w:type="dxa"/>
            <w:shd w:val="clear" w:color="auto" w:fill="FFFFFF" w:themeFill="background1"/>
            <w:noWrap/>
            <w:vAlign w:val="bottom"/>
            <w:hideMark/>
          </w:tcPr>
          <w:p w14:paraId="5C021365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Cause of Death</w:t>
            </w:r>
          </w:p>
        </w:tc>
        <w:tc>
          <w:tcPr>
            <w:tcW w:w="1240" w:type="dxa"/>
            <w:shd w:val="clear" w:color="auto" w:fill="FFFFFF" w:themeFill="background1"/>
            <w:vAlign w:val="bottom"/>
            <w:hideMark/>
          </w:tcPr>
          <w:p w14:paraId="56AEE1A8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ICD-10</w:t>
            </w:r>
          </w:p>
        </w:tc>
        <w:tc>
          <w:tcPr>
            <w:tcW w:w="1114" w:type="dxa"/>
            <w:shd w:val="clear" w:color="auto" w:fill="FFFFFF" w:themeFill="background1"/>
            <w:vAlign w:val="bottom"/>
            <w:hideMark/>
          </w:tcPr>
          <w:p w14:paraId="0E13CD5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Observed</w:t>
            </w:r>
          </w:p>
        </w:tc>
        <w:tc>
          <w:tcPr>
            <w:tcW w:w="960" w:type="dxa"/>
            <w:shd w:val="clear" w:color="auto" w:fill="FFFFFF" w:themeFill="background1"/>
            <w:vAlign w:val="bottom"/>
            <w:hideMark/>
          </w:tcPr>
          <w:p w14:paraId="28B8436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Expected</w:t>
            </w:r>
          </w:p>
        </w:tc>
        <w:tc>
          <w:tcPr>
            <w:tcW w:w="1364" w:type="dxa"/>
            <w:shd w:val="clear" w:color="auto" w:fill="FFFFFF" w:themeFill="background1"/>
            <w:vAlign w:val="bottom"/>
            <w:hideMark/>
          </w:tcPr>
          <w:p w14:paraId="3FFE183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992" w:type="dxa"/>
            <w:shd w:val="clear" w:color="auto" w:fill="FFFFFF" w:themeFill="background1"/>
            <w:vAlign w:val="bottom"/>
            <w:hideMark/>
          </w:tcPr>
          <w:p w14:paraId="11F2C08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Lower 95% CI</w:t>
            </w:r>
          </w:p>
        </w:tc>
        <w:tc>
          <w:tcPr>
            <w:tcW w:w="992" w:type="dxa"/>
            <w:shd w:val="clear" w:color="auto" w:fill="FFFFFF" w:themeFill="background1"/>
            <w:vAlign w:val="bottom"/>
            <w:hideMark/>
          </w:tcPr>
          <w:p w14:paraId="28CFF14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Upper 95% CI</w:t>
            </w:r>
          </w:p>
        </w:tc>
      </w:tr>
      <w:tr w:rsidR="00CA08D5" w:rsidRPr="00CA08D5" w14:paraId="314DEABB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5F7EC7D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All causes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33382C03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A00–Y98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0CFD363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80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915047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2559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66591D1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3BD459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F2248C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4</w:t>
            </w:r>
          </w:p>
        </w:tc>
      </w:tr>
      <w:tr w:rsidR="00CA08D5" w:rsidRPr="00CA08D5" w14:paraId="5F0CB192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532E0E0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Infective and parasitic diseases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5BE9BC27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A00–B99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30E408A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72C920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44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43EB32E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10D3E6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420F2B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67</w:t>
            </w:r>
          </w:p>
        </w:tc>
      </w:tr>
      <w:tr w:rsidR="00CA08D5" w:rsidRPr="00CA08D5" w14:paraId="61F4C93F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5050C61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Malignant neoplasms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2DB88CA7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00–C97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1BF8AAF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87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DC3F72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800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51EDBE8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8B32AB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C79A67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7</w:t>
            </w:r>
          </w:p>
        </w:tc>
      </w:tr>
      <w:tr w:rsidR="00CA08D5" w:rsidRPr="00CA08D5" w14:paraId="6425F3A4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06D96CCD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Buccal </w:t>
            </w:r>
            <w:proofErr w:type="gramStart"/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cavity</w:t>
            </w:r>
            <w:proofErr w:type="gramEnd"/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 and pharynx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E2FB210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00–C14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66CEF57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CACA8E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34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6D8A6B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4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80C3E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E82D7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88</w:t>
            </w:r>
          </w:p>
        </w:tc>
      </w:tr>
      <w:tr w:rsidR="00CA08D5" w:rsidRPr="00CA08D5" w14:paraId="35DBEFC5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1F00D59D" w14:textId="77C0B670" w:rsidR="00CA08D5" w:rsidRPr="00CA08D5" w:rsidRDefault="00361487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sz w:val="16"/>
                <w:szCs w:val="16"/>
                <w:lang w:eastAsia="de-DE"/>
              </w:rPr>
              <w:t>E</w:t>
            </w:r>
            <w:r w:rsidR="00CA08D5"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sophagus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7E0FA540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15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3943717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B64238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3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BB3578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3157C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00DAF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96</w:t>
            </w:r>
          </w:p>
        </w:tc>
      </w:tr>
      <w:tr w:rsidR="00CA08D5" w:rsidRPr="00CA08D5" w14:paraId="649839F3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518A3673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Stomach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E57CA78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C16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48FF3EA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312629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4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35CBB8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931C3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AF13D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2</w:t>
            </w:r>
          </w:p>
        </w:tc>
      </w:tr>
      <w:tr w:rsidR="00CA08D5" w:rsidRPr="00CA08D5" w14:paraId="1F90C3CE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3EF41763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Large intestine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5321153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18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5CCF674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BB91B1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57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751A34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F133F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63FA9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64</w:t>
            </w:r>
          </w:p>
        </w:tc>
      </w:tr>
      <w:tr w:rsidR="00CA08D5" w:rsidRPr="00CA08D5" w14:paraId="3DD48F21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0FB47D9F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Liver and gallbladder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A43F0B1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22–C25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3B75650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1B2B11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89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F41760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5907B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89BAE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62</w:t>
            </w:r>
          </w:p>
        </w:tc>
      </w:tr>
      <w:tr w:rsidR="00CA08D5" w:rsidRPr="00CA08D5" w14:paraId="01006792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1E83C2F3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Pancreatic cancer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3FDAB593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25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4474A55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9F6D0E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5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CB8AB1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87AF1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56337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67</w:t>
            </w:r>
          </w:p>
        </w:tc>
      </w:tr>
      <w:tr w:rsidR="00CA08D5" w:rsidRPr="00CA08D5" w14:paraId="30E62908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79206A3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Lung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08155058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34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34B7F6A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9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07D589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215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33BC6FB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F175D7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E68ADF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4</w:t>
            </w:r>
          </w:p>
        </w:tc>
      </w:tr>
      <w:tr w:rsidR="00CA08D5" w:rsidRPr="00CA08D5" w14:paraId="4118D563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08C0E503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Breast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B1E540B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50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058B0D6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28EE9E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FB15FC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3.3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B402A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D589E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8.68</w:t>
            </w:r>
          </w:p>
        </w:tc>
      </w:tr>
      <w:tr w:rsidR="00CA08D5" w:rsidRPr="00CA08D5" w14:paraId="533223C1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0BF08B5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Prostate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BBE0E79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61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753E289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CA7698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66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D88C0C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577C1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3F447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8</w:t>
            </w:r>
          </w:p>
        </w:tc>
      </w:tr>
      <w:tr w:rsidR="00CA08D5" w:rsidRPr="00CA08D5" w14:paraId="7F8A5FFB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4592887E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Bladder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18B1A66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67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70807F9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CAC8B9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2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2740CE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1ED23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73E7A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36</w:t>
            </w:r>
          </w:p>
        </w:tc>
      </w:tr>
      <w:tr w:rsidR="00CA08D5" w:rsidRPr="00CA08D5" w14:paraId="70FB545B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A91257A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Kidney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2D57BEEB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64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1A44121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077CD1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23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4F0383B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E091D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648C6B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52</w:t>
            </w:r>
          </w:p>
        </w:tc>
      </w:tr>
      <w:tr w:rsidR="00CA08D5" w:rsidRPr="00CA08D5" w14:paraId="3622CD59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</w:tcPr>
          <w:p w14:paraId="74E02203" w14:textId="023A3AB8" w:rsidR="00CA08D5" w:rsidRPr="00CA08D5" w:rsidRDefault="00361487" w:rsidP="00CA08D5">
            <w:pPr>
              <w:spacing w:line="240" w:lineRule="auto"/>
              <w:ind w:left="720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Leukemia</w:t>
            </w:r>
            <w:r w:rsidR="00CA08D5"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585D023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C91–C95 </w:t>
            </w:r>
          </w:p>
        </w:tc>
        <w:tc>
          <w:tcPr>
            <w:tcW w:w="1114" w:type="dxa"/>
            <w:shd w:val="clear" w:color="auto" w:fill="auto"/>
            <w:vAlign w:val="bottom"/>
          </w:tcPr>
          <w:p w14:paraId="098EC31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4DEB37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26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E9827A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365E2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C6DD4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0</w:t>
            </w:r>
          </w:p>
        </w:tc>
      </w:tr>
      <w:tr w:rsidR="00CA08D5" w:rsidRPr="00CA08D5" w14:paraId="4E94441D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02C94CA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Diabetes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7954F1D4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E10 –E14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4ACE5A4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96B721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55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5A05FEE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310D67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801227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48</w:t>
            </w:r>
          </w:p>
        </w:tc>
      </w:tr>
      <w:tr w:rsidR="00CA08D5" w:rsidRPr="00CA08D5" w14:paraId="174D51A4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905E34E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Mental disorders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61EDE7D9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F00–F99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7EE458B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92CE32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77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6A13850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E2E49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0682B2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1</w:t>
            </w:r>
          </w:p>
        </w:tc>
      </w:tr>
      <w:tr w:rsidR="00CA08D5" w:rsidRPr="00CA08D5" w14:paraId="53F3D83F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C41B076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Nervous system and sensory organs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4F1B54F7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G00–G99, H00 –H95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6697671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95BA62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64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2C018E6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2C1627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FEAF63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9</w:t>
            </w:r>
          </w:p>
        </w:tc>
      </w:tr>
      <w:tr w:rsidR="00CA08D5" w:rsidRPr="00CA08D5" w14:paraId="3F104CBC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CBBBAEF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Diseases of the circulatory system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58FF38B1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I00–I99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522EBE4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92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646C42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862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43DFA02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510A4E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A941C5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4</w:t>
            </w:r>
          </w:p>
        </w:tc>
      </w:tr>
      <w:tr w:rsidR="00CA08D5" w:rsidRPr="00CA08D5" w14:paraId="720B34A6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F5CB04B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Diseases of the respiratory system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51E431F1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J00–J98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3A5CDEC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7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7DAD47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167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41162CE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AC578E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4BD023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 w:rsidR="00CA08D5" w:rsidRPr="00CA08D5" w14:paraId="06297CC5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2EFAC62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Diseases of the digestive system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2FB4EA9E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K00–K93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4A99800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6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DD12AB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154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5C61763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201090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CC329D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8</w:t>
            </w:r>
          </w:p>
        </w:tc>
      </w:tr>
      <w:tr w:rsidR="00CA08D5" w:rsidRPr="00CA08D5" w14:paraId="74882CFF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0A44C9D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lastRenderedPageBreak/>
              <w:t xml:space="preserve">Cirrhosis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3A1BDB9B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K70, K73–K74, K76.0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59C4A87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87FDCC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90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0C44DE2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90BA30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E7974F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8</w:t>
            </w:r>
          </w:p>
        </w:tc>
      </w:tr>
      <w:tr w:rsidR="00CA08D5" w:rsidRPr="00CA08D5" w14:paraId="08E010F6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7331E9C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Diseases of the genitourinary system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6F2A16C5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N00–N09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3CB8641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8E404F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40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2E9E7BC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10030A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4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F58487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0</w:t>
            </w:r>
          </w:p>
        </w:tc>
      </w:tr>
      <w:tr w:rsidR="00CA08D5" w:rsidRPr="00CA08D5" w14:paraId="6942A911" w14:textId="77777777" w:rsidTr="00FD3475">
        <w:trPr>
          <w:trHeight w:val="58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6F77527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Renal disease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2E560D18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N00–N08, N10 –N12, N14 –N19, N26 –N29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364126D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C7BC6C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31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3385440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A9010C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4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3E026F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8</w:t>
            </w:r>
          </w:p>
        </w:tc>
      </w:tr>
      <w:tr w:rsidR="00CA08D5" w:rsidRPr="00CA08D5" w14:paraId="3A2E071F" w14:textId="77777777" w:rsidTr="00FD3475">
        <w:trPr>
          <w:trHeight w:val="29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D5CCFE3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Ill– defined conditions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2CA001B8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R00–R99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116EC9E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244AFD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88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001B57F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409D4A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82EE5A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9</w:t>
            </w:r>
          </w:p>
        </w:tc>
      </w:tr>
      <w:tr w:rsidR="00CA08D5" w:rsidRPr="00CA08D5" w14:paraId="269178C2" w14:textId="77777777" w:rsidTr="00FD347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2D4120C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External causes 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6CC50B68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 xml:space="preserve">V01–Y98 </w:t>
            </w:r>
          </w:p>
        </w:tc>
        <w:tc>
          <w:tcPr>
            <w:tcW w:w="1114" w:type="dxa"/>
            <w:shd w:val="clear" w:color="auto" w:fill="auto"/>
            <w:vAlign w:val="bottom"/>
            <w:hideMark/>
          </w:tcPr>
          <w:p w14:paraId="5E5385B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0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53CF3A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sz w:val="16"/>
                <w:szCs w:val="16"/>
              </w:rPr>
              <w:t>158</w:t>
            </w:r>
          </w:p>
        </w:tc>
        <w:tc>
          <w:tcPr>
            <w:tcW w:w="1364" w:type="dxa"/>
            <w:shd w:val="clear" w:color="auto" w:fill="auto"/>
            <w:vAlign w:val="bottom"/>
            <w:hideMark/>
          </w:tcPr>
          <w:p w14:paraId="4E5D10E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35E850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C23055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1</w:t>
            </w:r>
          </w:p>
        </w:tc>
      </w:tr>
    </w:tbl>
    <w:p w14:paraId="35D27841" w14:textId="77777777" w:rsidR="00CA08D5" w:rsidRPr="00CA08D5" w:rsidRDefault="00CA08D5" w:rsidP="00CA08D5"/>
    <w:p w14:paraId="665C1DEB" w14:textId="77777777" w:rsidR="00CA08D5" w:rsidRPr="00CA08D5" w:rsidRDefault="00CA08D5" w:rsidP="00CA08D5">
      <w:pPr>
        <w:spacing w:line="259" w:lineRule="auto"/>
        <w:rPr>
          <w:sz w:val="24"/>
          <w:szCs w:val="24"/>
        </w:rPr>
        <w:sectPr w:rsidR="00CA08D5" w:rsidRPr="00CA08D5" w:rsidSect="00CA08D5">
          <w:footerReference w:type="even" r:id="rId8"/>
          <w:footerReference w:type="default" r:id="rId9"/>
          <w:footerReference w:type="first" r:id="rId10"/>
          <w:pgSz w:w="11906" w:h="16838" w:code="9"/>
          <w:pgMar w:top="1984" w:right="1191" w:bottom="1814" w:left="1191" w:header="850" w:footer="680" w:gutter="0"/>
          <w:cols w:space="708"/>
          <w:titlePg/>
          <w:docGrid w:linePitch="360"/>
        </w:sectPr>
      </w:pPr>
    </w:p>
    <w:p w14:paraId="76F4A512" w14:textId="3DA6135D" w:rsidR="00CA08D5" w:rsidRPr="00CA08D5" w:rsidRDefault="00CA08D5" w:rsidP="00CA08D5">
      <w:bookmarkStart w:id="1" w:name="_Toc150509185"/>
      <w:r w:rsidRPr="00CA08D5">
        <w:rPr>
          <w:b/>
          <w:bCs/>
        </w:rPr>
        <w:lastRenderedPageBreak/>
        <w:t>Supplemental Table 2</w:t>
      </w:r>
      <w:r w:rsidRPr="00CB7D4A">
        <w:rPr>
          <w:b/>
          <w:bCs/>
        </w:rPr>
        <w:t xml:space="preserve">. SMR and 95% CIs for Selected Categories of Cause of Death for </w:t>
      </w:r>
      <w:r w:rsidR="00CB7D4A" w:rsidRPr="00CB7D4A">
        <w:rPr>
          <w:b/>
          <w:bCs/>
        </w:rPr>
        <w:t>Women (</w:t>
      </w:r>
      <w:r w:rsidRPr="00CB7D4A">
        <w:rPr>
          <w:b/>
          <w:bCs/>
        </w:rPr>
        <w:t>Full Cohort</w:t>
      </w:r>
      <w:bookmarkEnd w:id="1"/>
      <w:r w:rsidR="00CB7D4A" w:rsidRPr="00CB7D4A">
        <w:rPr>
          <w:b/>
          <w:bCs/>
        </w:rPr>
        <w:t>)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134"/>
        <w:gridCol w:w="1134"/>
        <w:gridCol w:w="992"/>
        <w:gridCol w:w="992"/>
        <w:gridCol w:w="993"/>
        <w:gridCol w:w="1134"/>
      </w:tblGrid>
      <w:tr w:rsidR="00CA08D5" w:rsidRPr="00CA08D5" w14:paraId="0E76393A" w14:textId="77777777" w:rsidTr="00203999">
        <w:trPr>
          <w:trHeight w:val="880"/>
        </w:trPr>
        <w:tc>
          <w:tcPr>
            <w:tcW w:w="3114" w:type="dxa"/>
            <w:shd w:val="clear" w:color="auto" w:fill="FFFFFF" w:themeFill="background1"/>
            <w:vAlign w:val="bottom"/>
            <w:hideMark/>
          </w:tcPr>
          <w:p w14:paraId="226DA88A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sz w:val="16"/>
                <w:szCs w:val="16"/>
                <w:lang w:eastAsia="de-DE"/>
              </w:rPr>
              <w:t>Cause of Death</w:t>
            </w: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63E7797E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b/>
                <w:bCs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sz w:val="16"/>
                <w:szCs w:val="16"/>
                <w:lang w:eastAsia="de-DE"/>
              </w:rPr>
              <w:t>ICD-10</w:t>
            </w: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422CBBE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Observ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  <w:hideMark/>
          </w:tcPr>
          <w:p w14:paraId="4932552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Expected</w:t>
            </w:r>
          </w:p>
        </w:tc>
        <w:tc>
          <w:tcPr>
            <w:tcW w:w="992" w:type="dxa"/>
            <w:shd w:val="clear" w:color="auto" w:fill="FFFFFF" w:themeFill="background1"/>
            <w:vAlign w:val="bottom"/>
            <w:hideMark/>
          </w:tcPr>
          <w:p w14:paraId="2AFA96A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993" w:type="dxa"/>
            <w:shd w:val="clear" w:color="auto" w:fill="FFFFFF" w:themeFill="background1"/>
            <w:vAlign w:val="bottom"/>
            <w:hideMark/>
          </w:tcPr>
          <w:p w14:paraId="6A71A54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Lower 95% CI</w:t>
            </w:r>
          </w:p>
        </w:tc>
        <w:tc>
          <w:tcPr>
            <w:tcW w:w="1134" w:type="dxa"/>
            <w:shd w:val="clear" w:color="auto" w:fill="FFFFFF" w:themeFill="background1"/>
            <w:vAlign w:val="bottom"/>
            <w:hideMark/>
          </w:tcPr>
          <w:p w14:paraId="24DEB29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Upper 95% CI</w:t>
            </w:r>
          </w:p>
        </w:tc>
      </w:tr>
      <w:tr w:rsidR="00CA08D5" w:rsidRPr="00CA08D5" w14:paraId="189DFCFA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687E2EE6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All cause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DA1CAC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A00–Y98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8ADAA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77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EF2652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19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41E422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7DCE7F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0BB32F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CA08D5" w:rsidRPr="00CA08D5" w14:paraId="1F8B7525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7FFEC9D9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Infective and parasitic disease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C929186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A00–B99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E5C01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06CFF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A6493D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4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F877A0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B61BC8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85</w:t>
            </w:r>
          </w:p>
        </w:tc>
      </w:tr>
      <w:tr w:rsidR="00CA08D5" w:rsidRPr="00CA08D5" w14:paraId="0A735D00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4419D319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Malignant neoplasm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C44AF0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00–C97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7B9F6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55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79EC71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64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148E90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5201D9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1CDDB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5</w:t>
            </w:r>
          </w:p>
        </w:tc>
      </w:tr>
      <w:tr w:rsidR="00CA08D5" w:rsidRPr="00CA08D5" w14:paraId="26A22209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</w:tcPr>
          <w:p w14:paraId="06C38B77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Buccal </w:t>
            </w:r>
            <w:proofErr w:type="gramStart"/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cavity</w:t>
            </w:r>
            <w:proofErr w:type="gramEnd"/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 and pharynx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CA0C21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00–C14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4014C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6AA28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EA461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5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4900F3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5A56F0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.66</w:t>
            </w:r>
          </w:p>
        </w:tc>
      </w:tr>
      <w:tr w:rsidR="00CA08D5" w:rsidRPr="00CA08D5" w14:paraId="09DF4EC8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</w:tcPr>
          <w:p w14:paraId="350084B8" w14:textId="23E3BAB1" w:rsidR="00CA08D5" w:rsidRPr="00CA08D5" w:rsidRDefault="00361487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sz w:val="16"/>
                <w:szCs w:val="16"/>
                <w:lang w:eastAsia="de-DE"/>
              </w:rPr>
              <w:t>E</w:t>
            </w:r>
            <w:r w:rsidR="00CA08D5"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sophagus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F04B53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15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86B01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1EC68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B26D2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D132C3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9518A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8</w:t>
            </w:r>
          </w:p>
        </w:tc>
      </w:tr>
      <w:tr w:rsidR="00CA08D5" w:rsidRPr="00CA08D5" w14:paraId="6A76151E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</w:tcPr>
          <w:p w14:paraId="56DE0427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Stomach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524089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16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827E9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404BB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A6716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A59F4F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1721B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 w:rsidR="00CA08D5" w:rsidRPr="00CA08D5" w14:paraId="11C04EE2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</w:tcPr>
          <w:p w14:paraId="4F150859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Large intestine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EE201C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18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52D3F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99DBD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934A0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C8BCBA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11A3A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5</w:t>
            </w:r>
          </w:p>
        </w:tc>
      </w:tr>
      <w:tr w:rsidR="00CA08D5" w:rsidRPr="00CA08D5" w14:paraId="67AE8472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</w:tcPr>
          <w:p w14:paraId="199EE87B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Liver and gallbladder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4968E4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22–C25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499AC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C323E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46115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914132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2F326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0</w:t>
            </w:r>
          </w:p>
        </w:tc>
      </w:tr>
      <w:tr w:rsidR="00CA08D5" w:rsidRPr="00CA08D5" w14:paraId="0E8B9D21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</w:tcPr>
          <w:p w14:paraId="2D1BE521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Pancreatic cancer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31FA0F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25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52C77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BB455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61343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71DE33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A1E99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6</w:t>
            </w:r>
          </w:p>
        </w:tc>
      </w:tr>
      <w:tr w:rsidR="00CA08D5" w:rsidRPr="00CA08D5" w14:paraId="23B039DC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1D17A8EC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Lung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B82679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3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A8C76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3F66CE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FBD5D8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EBA861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4B7367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1</w:t>
            </w:r>
          </w:p>
        </w:tc>
      </w:tr>
      <w:tr w:rsidR="00CA08D5" w:rsidRPr="00CA08D5" w14:paraId="6C9934B0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</w:tcPr>
          <w:p w14:paraId="3AA8783A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Breast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191199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50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8C5143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A46E2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22732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AA9A19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A8538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2</w:t>
            </w:r>
          </w:p>
        </w:tc>
      </w:tr>
      <w:tr w:rsidR="00CA08D5" w:rsidRPr="00CA08D5" w14:paraId="68848527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4C872B43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Kidney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89395C2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6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E52D4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308170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8682D8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1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FA7608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32FB6C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88</w:t>
            </w:r>
          </w:p>
        </w:tc>
      </w:tr>
      <w:tr w:rsidR="00CA08D5" w:rsidRPr="00CA08D5" w14:paraId="490C1B30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</w:tcPr>
          <w:p w14:paraId="3EF5093A" w14:textId="727DD9DC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Leukemia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6FCAAA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91–C95 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BEB85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B3DB7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F764F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AE8E71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F6404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36</w:t>
            </w:r>
          </w:p>
        </w:tc>
      </w:tr>
      <w:tr w:rsidR="00CA08D5" w:rsidRPr="00CA08D5" w14:paraId="21C93A3E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707BD9F9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Diabete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A6627FB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E10 –E14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C18B23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A7975E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AD89F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14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C92C19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19972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49</w:t>
            </w:r>
          </w:p>
        </w:tc>
      </w:tr>
      <w:tr w:rsidR="00CA08D5" w:rsidRPr="00CA08D5" w14:paraId="2ED27F43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3FCC2C66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Mental disorder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D010A9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F00–F99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1BE16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3A4487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07C378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86BD28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4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7912C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8</w:t>
            </w:r>
          </w:p>
        </w:tc>
      </w:tr>
      <w:tr w:rsidR="00CA08D5" w:rsidRPr="00CA08D5" w14:paraId="0FE99A7E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5C6909CD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Nervous system and sensory organ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4A9DCDB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G00–G99, H00 –H95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8AA02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82F469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8B41F2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11C885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4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EA6612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2</w:t>
            </w:r>
          </w:p>
        </w:tc>
      </w:tr>
      <w:tr w:rsidR="00CA08D5" w:rsidRPr="00CA08D5" w14:paraId="1F13C038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0FD88EBF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Diseases of the circulatory system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1E8E6FE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I00–I99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EF25B3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60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2A13422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617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D59B1D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8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508C633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CA8496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7</w:t>
            </w:r>
          </w:p>
        </w:tc>
      </w:tr>
      <w:tr w:rsidR="00CA08D5" w:rsidRPr="00CA08D5" w14:paraId="3F470C8F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53C1DDBD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Diseases of the respiratory syste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647ABE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J00–J98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C5B81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83542B9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E4D754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C99A00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9D07F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4</w:t>
            </w:r>
          </w:p>
        </w:tc>
      </w:tr>
      <w:tr w:rsidR="00CA08D5" w:rsidRPr="00CA08D5" w14:paraId="25526883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23B99986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Diseases of the digestive syste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2437FC6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K00–K93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899D7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03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446A52C4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DF60B0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03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31320D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DF51D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5</w:t>
            </w:r>
          </w:p>
        </w:tc>
      </w:tr>
      <w:tr w:rsidR="00CA08D5" w:rsidRPr="00CA08D5" w14:paraId="29C63E2D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65803C29" w14:textId="77777777" w:rsidR="00CA08D5" w:rsidRPr="00CA08D5" w:rsidRDefault="00CA08D5" w:rsidP="00CA08D5">
            <w:pPr>
              <w:spacing w:line="240" w:lineRule="auto"/>
              <w:ind w:left="720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Cirrhosi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90D12E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K70, K73–K74, K76.0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5B594D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21C191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AFB02B7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2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5AA3CFEB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96C45F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 w:rsidR="00CA08D5" w:rsidRPr="00CA08D5" w14:paraId="3C4A8ECB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354C0576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>Diseases of the genitourinary system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07A53CA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N00–N09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ED30A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96FEFA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1648A41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BCCE85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F947F5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2</w:t>
            </w:r>
          </w:p>
        </w:tc>
      </w:tr>
      <w:tr w:rsidR="00CA08D5" w:rsidRPr="00CA08D5" w14:paraId="2E36DAB7" w14:textId="77777777" w:rsidTr="00FD3475">
        <w:trPr>
          <w:trHeight w:val="580"/>
        </w:trPr>
        <w:tc>
          <w:tcPr>
            <w:tcW w:w="3114" w:type="dxa"/>
            <w:shd w:val="clear" w:color="auto" w:fill="auto"/>
            <w:vAlign w:val="bottom"/>
            <w:hideMark/>
          </w:tcPr>
          <w:p w14:paraId="1354E747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lastRenderedPageBreak/>
              <w:t xml:space="preserve">Renal disease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3946FD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N00–N08, N10 –N12, N14 –N19, N26 –N29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653A9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0985952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64B82BB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61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08722C48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1971F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97</w:t>
            </w:r>
          </w:p>
        </w:tc>
      </w:tr>
      <w:tr w:rsidR="00CA08D5" w:rsidRPr="00CA08D5" w14:paraId="39A97049" w14:textId="77777777" w:rsidTr="00FD3475">
        <w:trPr>
          <w:trHeight w:val="290"/>
        </w:trPr>
        <w:tc>
          <w:tcPr>
            <w:tcW w:w="3114" w:type="dxa"/>
            <w:shd w:val="clear" w:color="auto" w:fill="auto"/>
            <w:vAlign w:val="bottom"/>
            <w:hideMark/>
          </w:tcPr>
          <w:p w14:paraId="0971763A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 Ill– defined condition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D13715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R00–R99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3AFA5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2A1DF86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2708F950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0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1E513F8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FF63EE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73</w:t>
            </w:r>
          </w:p>
        </w:tc>
      </w:tr>
      <w:tr w:rsidR="00CA08D5" w:rsidRPr="00CA08D5" w14:paraId="651D134F" w14:textId="77777777" w:rsidTr="00FD3475">
        <w:trPr>
          <w:trHeight w:val="300"/>
        </w:trPr>
        <w:tc>
          <w:tcPr>
            <w:tcW w:w="3114" w:type="dxa"/>
            <w:shd w:val="clear" w:color="auto" w:fill="auto"/>
            <w:vAlign w:val="bottom"/>
            <w:hideMark/>
          </w:tcPr>
          <w:p w14:paraId="34457DA8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External causes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8F26767" w14:textId="77777777" w:rsidR="00CA08D5" w:rsidRPr="00CA08D5" w:rsidRDefault="00CA08D5" w:rsidP="00CA08D5">
            <w:pPr>
              <w:spacing w:line="240" w:lineRule="auto"/>
              <w:rPr>
                <w:rFonts w:eastAsia="Times New Roman" w:cs="Calibri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sz w:val="16"/>
                <w:szCs w:val="16"/>
                <w:lang w:eastAsia="de-DE"/>
              </w:rPr>
              <w:t xml:space="preserve">V01–Y98 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75BE4C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E124851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7E6D3C0A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3FA54C0F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63C22D" w14:textId="77777777" w:rsidR="00CA08D5" w:rsidRPr="00CA08D5" w:rsidRDefault="00CA08D5" w:rsidP="00CA08D5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CA08D5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0.53</w:t>
            </w:r>
          </w:p>
        </w:tc>
      </w:tr>
    </w:tbl>
    <w:p w14:paraId="277AAB2C" w14:textId="77777777" w:rsidR="00CA08D5" w:rsidRPr="00CA08D5" w:rsidRDefault="00CA08D5" w:rsidP="00CA08D5"/>
    <w:p w14:paraId="280578EC" w14:textId="77777777" w:rsidR="00CA08D5" w:rsidRPr="00CA08D5" w:rsidRDefault="00CA08D5" w:rsidP="00CA08D5">
      <w:pPr>
        <w:spacing w:line="259" w:lineRule="auto"/>
        <w:rPr>
          <w:sz w:val="24"/>
          <w:szCs w:val="24"/>
        </w:rPr>
        <w:sectPr w:rsidR="00CA08D5" w:rsidRPr="00CA08D5" w:rsidSect="00CA08D5">
          <w:pgSz w:w="11906" w:h="16838" w:code="9"/>
          <w:pgMar w:top="1984" w:right="1191" w:bottom="1814" w:left="1191" w:header="850" w:footer="680" w:gutter="0"/>
          <w:cols w:space="708"/>
          <w:titlePg/>
          <w:docGrid w:linePitch="360"/>
        </w:sectPr>
      </w:pPr>
    </w:p>
    <w:p w14:paraId="74FCC994" w14:textId="4F99EA5D" w:rsidR="00CA08D5" w:rsidRPr="00CA08D5" w:rsidRDefault="00CA08D5" w:rsidP="00CA08D5">
      <w:pPr>
        <w:spacing w:before="0" w:line="259" w:lineRule="auto"/>
        <w:rPr>
          <w:rFonts w:eastAsia="Verdana" w:cs="Times New Roman"/>
          <w:szCs w:val="18"/>
        </w:rPr>
      </w:pPr>
      <w:bookmarkStart w:id="2" w:name="_Toc155714713"/>
      <w:r w:rsidRPr="00CA08D5">
        <w:rPr>
          <w:rFonts w:eastAsia="Verdana" w:cs="Times New Roman"/>
          <w:b/>
          <w:bCs/>
          <w:szCs w:val="18"/>
        </w:rPr>
        <w:lastRenderedPageBreak/>
        <w:t>Supplemental Table 3</w:t>
      </w:r>
      <w:r w:rsidRPr="00CB7D4A">
        <w:rPr>
          <w:rFonts w:eastAsia="Verdana" w:cs="Times New Roman"/>
          <w:b/>
          <w:bCs/>
          <w:szCs w:val="18"/>
        </w:rPr>
        <w:t xml:space="preserve">. Characteristics of Cohort Members </w:t>
      </w:r>
      <w:r w:rsidR="00A11A2E">
        <w:rPr>
          <w:rFonts w:eastAsia="Verdana" w:cs="Times New Roman"/>
          <w:b/>
          <w:bCs/>
          <w:szCs w:val="18"/>
        </w:rPr>
        <w:t>w</w:t>
      </w:r>
      <w:r w:rsidRPr="00CB7D4A">
        <w:rPr>
          <w:rFonts w:eastAsia="Verdana" w:cs="Times New Roman"/>
          <w:b/>
          <w:bCs/>
          <w:szCs w:val="18"/>
        </w:rPr>
        <w:t xml:space="preserve">ith </w:t>
      </w:r>
      <w:r w:rsidR="00F046C2">
        <w:rPr>
          <w:rFonts w:eastAsia="Verdana" w:cs="Times New Roman"/>
          <w:b/>
          <w:bCs/>
          <w:szCs w:val="18"/>
        </w:rPr>
        <w:t xml:space="preserve">Chest Radiograph </w:t>
      </w:r>
      <w:r w:rsidR="00CB7D4A">
        <w:rPr>
          <w:rFonts w:eastAsia="Verdana" w:cs="Times New Roman"/>
          <w:b/>
          <w:bCs/>
          <w:szCs w:val="18"/>
        </w:rPr>
        <w:t xml:space="preserve">ILO score </w:t>
      </w:r>
      <w:r w:rsidRPr="00CB7D4A">
        <w:rPr>
          <w:rFonts w:eastAsia="Verdana" w:cs="Times New Roman"/>
          <w:b/>
          <w:bCs/>
          <w:szCs w:val="18"/>
        </w:rPr>
        <w:t>1/0</w:t>
      </w:r>
      <w:r w:rsidR="004D6CC0">
        <w:rPr>
          <w:rFonts w:eastAsia="Verdana" w:cs="Times New Roman"/>
          <w:b/>
          <w:bCs/>
          <w:szCs w:val="18"/>
        </w:rPr>
        <w:t>;</w:t>
      </w:r>
      <w:r w:rsidRPr="00CB7D4A">
        <w:rPr>
          <w:rFonts w:eastAsia="Verdana" w:cs="Times New Roman"/>
          <w:b/>
          <w:bCs/>
          <w:szCs w:val="18"/>
        </w:rPr>
        <w:t xml:space="preserve"> </w:t>
      </w:r>
      <w:r w:rsidR="00A11A2E">
        <w:rPr>
          <w:rFonts w:eastAsia="Verdana" w:cs="Times New Roman"/>
          <w:b/>
          <w:bCs/>
          <w:szCs w:val="18"/>
        </w:rPr>
        <w:t xml:space="preserve">ILO </w:t>
      </w:r>
      <w:r w:rsidR="004948F3">
        <w:rPr>
          <w:rFonts w:eastAsia="Verdana" w:cs="Times New Roman"/>
          <w:b/>
          <w:bCs/>
          <w:szCs w:val="18"/>
        </w:rPr>
        <w:t>score</w:t>
      </w:r>
      <w:r w:rsidR="00A11A2E">
        <w:rPr>
          <w:rFonts w:eastAsia="Verdana" w:cs="Times New Roman"/>
          <w:b/>
          <w:bCs/>
          <w:szCs w:val="18"/>
        </w:rPr>
        <w:t xml:space="preserve"> </w:t>
      </w:r>
      <w:r w:rsidRPr="00CB7D4A">
        <w:rPr>
          <w:rFonts w:eastAsia="Verdana" w:cs="Times New Roman"/>
          <w:b/>
          <w:bCs/>
          <w:szCs w:val="18"/>
        </w:rPr>
        <w:t xml:space="preserve">≥1/1 and </w:t>
      </w:r>
      <w:r w:rsidR="008A48C7">
        <w:rPr>
          <w:rFonts w:eastAsia="Verdana" w:cs="Times New Roman"/>
          <w:b/>
          <w:bCs/>
          <w:szCs w:val="18"/>
        </w:rPr>
        <w:t>N</w:t>
      </w:r>
      <w:r w:rsidR="00A11A2E">
        <w:rPr>
          <w:rFonts w:eastAsia="Verdana" w:cs="Times New Roman"/>
          <w:b/>
          <w:bCs/>
          <w:szCs w:val="18"/>
        </w:rPr>
        <w:t xml:space="preserve">egative </w:t>
      </w:r>
      <w:r w:rsidR="008A48C7">
        <w:rPr>
          <w:rFonts w:eastAsia="Verdana" w:cs="Times New Roman"/>
          <w:b/>
          <w:bCs/>
          <w:szCs w:val="18"/>
        </w:rPr>
        <w:t xml:space="preserve">or </w:t>
      </w:r>
      <w:r w:rsidR="00F046C2">
        <w:rPr>
          <w:rFonts w:eastAsia="Verdana" w:cs="Times New Roman"/>
          <w:b/>
          <w:bCs/>
          <w:szCs w:val="18"/>
        </w:rPr>
        <w:t>N</w:t>
      </w:r>
      <w:r w:rsidR="008A48C7">
        <w:rPr>
          <w:rFonts w:eastAsia="Verdana" w:cs="Times New Roman"/>
          <w:b/>
          <w:bCs/>
          <w:szCs w:val="18"/>
        </w:rPr>
        <w:t>o</w:t>
      </w:r>
      <w:r w:rsidR="00F046C2">
        <w:rPr>
          <w:rFonts w:eastAsia="Verdana" w:cs="Times New Roman"/>
          <w:b/>
          <w:bCs/>
          <w:szCs w:val="18"/>
        </w:rPr>
        <w:t xml:space="preserve"> </w:t>
      </w:r>
      <w:r w:rsidR="008A48C7">
        <w:rPr>
          <w:rFonts w:eastAsia="Verdana" w:cs="Times New Roman"/>
          <w:b/>
          <w:bCs/>
          <w:szCs w:val="18"/>
        </w:rPr>
        <w:t>reading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2491"/>
        <w:gridCol w:w="1088"/>
        <w:gridCol w:w="1088"/>
        <w:gridCol w:w="1088"/>
        <w:gridCol w:w="1087"/>
        <w:gridCol w:w="1087"/>
        <w:gridCol w:w="1087"/>
      </w:tblGrid>
      <w:tr w:rsidR="00CA08D5" w:rsidRPr="00CA08D5" w14:paraId="206A085C" w14:textId="77777777" w:rsidTr="00FD3475">
        <w:tc>
          <w:tcPr>
            <w:tcW w:w="1381" w:type="pct"/>
          </w:tcPr>
          <w:p w14:paraId="20CE166C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</w:p>
        </w:tc>
        <w:tc>
          <w:tcPr>
            <w:tcW w:w="1206" w:type="pct"/>
            <w:gridSpan w:val="2"/>
          </w:tcPr>
          <w:p w14:paraId="1D3EF731" w14:textId="6F310B9B" w:rsidR="00CA08D5" w:rsidRPr="00CA08D5" w:rsidRDefault="008A48C7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>
              <w:rPr>
                <w:rFonts w:eastAsia="Verdana" w:cs="Times New Roman"/>
              </w:rPr>
              <w:t xml:space="preserve">ILO score </w:t>
            </w:r>
            <w:r w:rsidR="00CA08D5" w:rsidRPr="00CA08D5">
              <w:rPr>
                <w:rFonts w:eastAsia="Verdana" w:cs="Times New Roman"/>
              </w:rPr>
              <w:t>1/0</w:t>
            </w:r>
          </w:p>
          <w:p w14:paraId="139DD0F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(n=108)</w:t>
            </w:r>
          </w:p>
        </w:tc>
        <w:tc>
          <w:tcPr>
            <w:tcW w:w="1206" w:type="pct"/>
            <w:gridSpan w:val="2"/>
          </w:tcPr>
          <w:p w14:paraId="286770F9" w14:textId="5BD39EF8" w:rsidR="00CA08D5" w:rsidRPr="00CA08D5" w:rsidRDefault="008A48C7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>
              <w:rPr>
                <w:rFonts w:eastAsia="Verdana" w:cs="Times New Roman"/>
              </w:rPr>
              <w:t xml:space="preserve">ILO score </w:t>
            </w:r>
            <w:r w:rsidR="00CA08D5" w:rsidRPr="00CA08D5">
              <w:rPr>
                <w:rFonts w:eastAsia="Verdana" w:cs="Times New Roman"/>
              </w:rPr>
              <w:t>≥1/1</w:t>
            </w:r>
          </w:p>
          <w:p w14:paraId="2365CBF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(n=48)</w:t>
            </w:r>
          </w:p>
        </w:tc>
        <w:tc>
          <w:tcPr>
            <w:tcW w:w="1206" w:type="pct"/>
            <w:gridSpan w:val="2"/>
          </w:tcPr>
          <w:p w14:paraId="134F5FFC" w14:textId="0F6CCB97" w:rsidR="00CA08D5" w:rsidRPr="00CA08D5" w:rsidRDefault="008A48C7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>
              <w:rPr>
                <w:rFonts w:eastAsia="Verdana" w:cs="Times New Roman"/>
              </w:rPr>
              <w:t>Negative or no reading</w:t>
            </w:r>
          </w:p>
          <w:p w14:paraId="67220D6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(n=17,424)</w:t>
            </w:r>
          </w:p>
        </w:tc>
      </w:tr>
      <w:tr w:rsidR="00CA08D5" w:rsidRPr="00CA08D5" w14:paraId="180414DA" w14:textId="77777777" w:rsidTr="00FD3475">
        <w:tc>
          <w:tcPr>
            <w:tcW w:w="1381" w:type="pct"/>
          </w:tcPr>
          <w:p w14:paraId="1ECF6B45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1652F23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n</w:t>
            </w:r>
          </w:p>
        </w:tc>
        <w:tc>
          <w:tcPr>
            <w:tcW w:w="603" w:type="pct"/>
          </w:tcPr>
          <w:p w14:paraId="0723BC2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%</w:t>
            </w:r>
          </w:p>
        </w:tc>
        <w:tc>
          <w:tcPr>
            <w:tcW w:w="603" w:type="pct"/>
          </w:tcPr>
          <w:p w14:paraId="00F68555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n</w:t>
            </w:r>
          </w:p>
        </w:tc>
        <w:tc>
          <w:tcPr>
            <w:tcW w:w="603" w:type="pct"/>
          </w:tcPr>
          <w:p w14:paraId="0C65BAD7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%</w:t>
            </w:r>
          </w:p>
        </w:tc>
        <w:tc>
          <w:tcPr>
            <w:tcW w:w="603" w:type="pct"/>
          </w:tcPr>
          <w:p w14:paraId="35BD7CF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n</w:t>
            </w:r>
          </w:p>
        </w:tc>
        <w:tc>
          <w:tcPr>
            <w:tcW w:w="603" w:type="pct"/>
          </w:tcPr>
          <w:p w14:paraId="41709B5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%</w:t>
            </w:r>
          </w:p>
        </w:tc>
      </w:tr>
      <w:tr w:rsidR="00CA08D5" w:rsidRPr="00CA08D5" w14:paraId="603EE104" w14:textId="77777777" w:rsidTr="00FD3475">
        <w:tc>
          <w:tcPr>
            <w:tcW w:w="1381" w:type="pct"/>
          </w:tcPr>
          <w:p w14:paraId="6FA0A42B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Sex</w:t>
            </w:r>
          </w:p>
        </w:tc>
        <w:tc>
          <w:tcPr>
            <w:tcW w:w="603" w:type="pct"/>
          </w:tcPr>
          <w:p w14:paraId="00C6EF9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6AE187E2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6926CCC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108A03D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19C164D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2B47100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</w:tr>
      <w:tr w:rsidR="00CA08D5" w:rsidRPr="00CA08D5" w14:paraId="4BEAEB19" w14:textId="77777777" w:rsidTr="00FD3475">
        <w:tc>
          <w:tcPr>
            <w:tcW w:w="1381" w:type="pct"/>
          </w:tcPr>
          <w:p w14:paraId="674B35AF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Female</w:t>
            </w:r>
          </w:p>
        </w:tc>
        <w:tc>
          <w:tcPr>
            <w:tcW w:w="603" w:type="pct"/>
          </w:tcPr>
          <w:p w14:paraId="4B57759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8</w:t>
            </w:r>
          </w:p>
        </w:tc>
        <w:tc>
          <w:tcPr>
            <w:tcW w:w="603" w:type="pct"/>
          </w:tcPr>
          <w:p w14:paraId="75479EE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5.9</w:t>
            </w:r>
          </w:p>
        </w:tc>
        <w:tc>
          <w:tcPr>
            <w:tcW w:w="603" w:type="pct"/>
          </w:tcPr>
          <w:p w14:paraId="57A753A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7</w:t>
            </w:r>
          </w:p>
        </w:tc>
        <w:tc>
          <w:tcPr>
            <w:tcW w:w="603" w:type="pct"/>
          </w:tcPr>
          <w:p w14:paraId="49417B7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4.6</w:t>
            </w:r>
          </w:p>
        </w:tc>
        <w:tc>
          <w:tcPr>
            <w:tcW w:w="603" w:type="pct"/>
          </w:tcPr>
          <w:p w14:paraId="702B8FB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9,280</w:t>
            </w:r>
          </w:p>
        </w:tc>
        <w:tc>
          <w:tcPr>
            <w:tcW w:w="603" w:type="pct"/>
          </w:tcPr>
          <w:p w14:paraId="5234BAB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53.3</w:t>
            </w:r>
          </w:p>
        </w:tc>
      </w:tr>
      <w:tr w:rsidR="00CA08D5" w:rsidRPr="00CA08D5" w14:paraId="04CF5C47" w14:textId="77777777" w:rsidTr="00FD3475">
        <w:tc>
          <w:tcPr>
            <w:tcW w:w="1381" w:type="pct"/>
          </w:tcPr>
          <w:p w14:paraId="0E49ECE9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Male</w:t>
            </w:r>
          </w:p>
        </w:tc>
        <w:tc>
          <w:tcPr>
            <w:tcW w:w="603" w:type="pct"/>
          </w:tcPr>
          <w:p w14:paraId="45125D6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80</w:t>
            </w:r>
          </w:p>
        </w:tc>
        <w:tc>
          <w:tcPr>
            <w:tcW w:w="603" w:type="pct"/>
          </w:tcPr>
          <w:p w14:paraId="6C96A33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74.1</w:t>
            </w:r>
          </w:p>
        </w:tc>
        <w:tc>
          <w:tcPr>
            <w:tcW w:w="603" w:type="pct"/>
          </w:tcPr>
          <w:p w14:paraId="6A016567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41</w:t>
            </w:r>
          </w:p>
        </w:tc>
        <w:tc>
          <w:tcPr>
            <w:tcW w:w="603" w:type="pct"/>
          </w:tcPr>
          <w:p w14:paraId="529BFF34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85.4</w:t>
            </w:r>
          </w:p>
        </w:tc>
        <w:tc>
          <w:tcPr>
            <w:tcW w:w="603" w:type="pct"/>
          </w:tcPr>
          <w:p w14:paraId="459A3F1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8,144</w:t>
            </w:r>
          </w:p>
        </w:tc>
        <w:tc>
          <w:tcPr>
            <w:tcW w:w="603" w:type="pct"/>
          </w:tcPr>
          <w:p w14:paraId="4974117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6.7</w:t>
            </w:r>
          </w:p>
        </w:tc>
      </w:tr>
      <w:tr w:rsidR="00CA08D5" w:rsidRPr="00CA08D5" w14:paraId="02F83BD5" w14:textId="77777777" w:rsidTr="00FD3475">
        <w:tc>
          <w:tcPr>
            <w:tcW w:w="1381" w:type="pct"/>
          </w:tcPr>
          <w:p w14:paraId="2213B2F0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68C45BE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5007A2E2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5000A7B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44301697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03DF6E4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2D968850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</w:tr>
      <w:tr w:rsidR="00CA08D5" w:rsidRPr="00CA08D5" w14:paraId="3C10E158" w14:textId="77777777" w:rsidTr="00FD3475">
        <w:tc>
          <w:tcPr>
            <w:tcW w:w="1381" w:type="pct"/>
          </w:tcPr>
          <w:p w14:paraId="081C1AE5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Decade of hire</w:t>
            </w:r>
          </w:p>
        </w:tc>
        <w:tc>
          <w:tcPr>
            <w:tcW w:w="603" w:type="pct"/>
          </w:tcPr>
          <w:p w14:paraId="394085B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7B572CC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5A5E387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6BA83904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2FA032D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2FCBE4A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</w:tr>
      <w:tr w:rsidR="00CA08D5" w:rsidRPr="00CA08D5" w14:paraId="7AA9725A" w14:textId="77777777" w:rsidTr="00FD3475">
        <w:tc>
          <w:tcPr>
            <w:tcW w:w="1381" w:type="pct"/>
          </w:tcPr>
          <w:p w14:paraId="6EA1C9A7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&lt;1950</w:t>
            </w:r>
          </w:p>
        </w:tc>
        <w:tc>
          <w:tcPr>
            <w:tcW w:w="603" w:type="pct"/>
          </w:tcPr>
          <w:p w14:paraId="4FC1FFF5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0</w:t>
            </w:r>
          </w:p>
        </w:tc>
        <w:tc>
          <w:tcPr>
            <w:tcW w:w="603" w:type="pct"/>
          </w:tcPr>
          <w:p w14:paraId="6085303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8.5</w:t>
            </w:r>
          </w:p>
        </w:tc>
        <w:tc>
          <w:tcPr>
            <w:tcW w:w="603" w:type="pct"/>
          </w:tcPr>
          <w:p w14:paraId="7098BD58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1</w:t>
            </w:r>
          </w:p>
        </w:tc>
        <w:tc>
          <w:tcPr>
            <w:tcW w:w="603" w:type="pct"/>
          </w:tcPr>
          <w:p w14:paraId="2EA4DEB8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22.9</w:t>
            </w:r>
          </w:p>
        </w:tc>
        <w:tc>
          <w:tcPr>
            <w:tcW w:w="603" w:type="pct"/>
          </w:tcPr>
          <w:p w14:paraId="0600F52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697</w:t>
            </w:r>
          </w:p>
        </w:tc>
        <w:tc>
          <w:tcPr>
            <w:tcW w:w="603" w:type="pct"/>
          </w:tcPr>
          <w:p w14:paraId="6DCA083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.0</w:t>
            </w:r>
          </w:p>
        </w:tc>
      </w:tr>
      <w:tr w:rsidR="00CA08D5" w:rsidRPr="00CA08D5" w14:paraId="79D58245" w14:textId="77777777" w:rsidTr="00FD3475">
        <w:tc>
          <w:tcPr>
            <w:tcW w:w="1381" w:type="pct"/>
          </w:tcPr>
          <w:p w14:paraId="5194E134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1950-1959</w:t>
            </w:r>
          </w:p>
        </w:tc>
        <w:tc>
          <w:tcPr>
            <w:tcW w:w="603" w:type="pct"/>
          </w:tcPr>
          <w:p w14:paraId="5790612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7</w:t>
            </w:r>
          </w:p>
        </w:tc>
        <w:tc>
          <w:tcPr>
            <w:tcW w:w="603" w:type="pct"/>
          </w:tcPr>
          <w:p w14:paraId="58EB15A4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3.5</w:t>
            </w:r>
          </w:p>
        </w:tc>
        <w:tc>
          <w:tcPr>
            <w:tcW w:w="603" w:type="pct"/>
          </w:tcPr>
          <w:p w14:paraId="4DAA0892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7</w:t>
            </w:r>
          </w:p>
        </w:tc>
        <w:tc>
          <w:tcPr>
            <w:tcW w:w="603" w:type="pct"/>
          </w:tcPr>
          <w:p w14:paraId="0F17BAA2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35.4</w:t>
            </w:r>
          </w:p>
        </w:tc>
        <w:tc>
          <w:tcPr>
            <w:tcW w:w="603" w:type="pct"/>
          </w:tcPr>
          <w:p w14:paraId="1C5F9A6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,778</w:t>
            </w:r>
          </w:p>
        </w:tc>
        <w:tc>
          <w:tcPr>
            <w:tcW w:w="603" w:type="pct"/>
          </w:tcPr>
          <w:p w14:paraId="1AB3ABE0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5.9</w:t>
            </w:r>
          </w:p>
        </w:tc>
      </w:tr>
      <w:tr w:rsidR="00CA08D5" w:rsidRPr="00CA08D5" w14:paraId="599CF271" w14:textId="77777777" w:rsidTr="00FD3475">
        <w:tc>
          <w:tcPr>
            <w:tcW w:w="1381" w:type="pct"/>
          </w:tcPr>
          <w:p w14:paraId="0EF37F5D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1960-1969</w:t>
            </w:r>
          </w:p>
        </w:tc>
        <w:tc>
          <w:tcPr>
            <w:tcW w:w="603" w:type="pct"/>
          </w:tcPr>
          <w:p w14:paraId="2E69D4A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2</w:t>
            </w:r>
          </w:p>
        </w:tc>
        <w:tc>
          <w:tcPr>
            <w:tcW w:w="603" w:type="pct"/>
          </w:tcPr>
          <w:p w14:paraId="2D0FB12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0.4</w:t>
            </w:r>
          </w:p>
        </w:tc>
        <w:tc>
          <w:tcPr>
            <w:tcW w:w="603" w:type="pct"/>
          </w:tcPr>
          <w:p w14:paraId="4E0D197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8</w:t>
            </w:r>
          </w:p>
        </w:tc>
        <w:tc>
          <w:tcPr>
            <w:tcW w:w="603" w:type="pct"/>
          </w:tcPr>
          <w:p w14:paraId="679799D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6.7</w:t>
            </w:r>
          </w:p>
        </w:tc>
        <w:tc>
          <w:tcPr>
            <w:tcW w:w="603" w:type="pct"/>
          </w:tcPr>
          <w:p w14:paraId="3DF5A73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,561</w:t>
            </w:r>
          </w:p>
        </w:tc>
        <w:tc>
          <w:tcPr>
            <w:tcW w:w="603" w:type="pct"/>
          </w:tcPr>
          <w:p w14:paraId="141DE312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4.7</w:t>
            </w:r>
          </w:p>
        </w:tc>
      </w:tr>
      <w:tr w:rsidR="00CA08D5" w:rsidRPr="00CA08D5" w14:paraId="76C02106" w14:textId="77777777" w:rsidTr="00FD3475">
        <w:tc>
          <w:tcPr>
            <w:tcW w:w="1381" w:type="pct"/>
          </w:tcPr>
          <w:p w14:paraId="750DCF23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1970-1979</w:t>
            </w:r>
          </w:p>
        </w:tc>
        <w:tc>
          <w:tcPr>
            <w:tcW w:w="603" w:type="pct"/>
          </w:tcPr>
          <w:p w14:paraId="2DD055B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6</w:t>
            </w:r>
          </w:p>
        </w:tc>
        <w:tc>
          <w:tcPr>
            <w:tcW w:w="603" w:type="pct"/>
          </w:tcPr>
          <w:p w14:paraId="2C7646B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4.8</w:t>
            </w:r>
          </w:p>
        </w:tc>
        <w:tc>
          <w:tcPr>
            <w:tcW w:w="603" w:type="pct"/>
          </w:tcPr>
          <w:p w14:paraId="5084D65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7</w:t>
            </w:r>
          </w:p>
        </w:tc>
        <w:tc>
          <w:tcPr>
            <w:tcW w:w="603" w:type="pct"/>
          </w:tcPr>
          <w:p w14:paraId="1320AAD8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4.6</w:t>
            </w:r>
          </w:p>
        </w:tc>
        <w:tc>
          <w:tcPr>
            <w:tcW w:w="603" w:type="pct"/>
          </w:tcPr>
          <w:p w14:paraId="6746DA0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,900</w:t>
            </w:r>
          </w:p>
        </w:tc>
        <w:tc>
          <w:tcPr>
            <w:tcW w:w="603" w:type="pct"/>
          </w:tcPr>
          <w:p w14:paraId="2426921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8.1</w:t>
            </w:r>
          </w:p>
        </w:tc>
      </w:tr>
      <w:tr w:rsidR="00CA08D5" w:rsidRPr="00CA08D5" w14:paraId="2BE2D8BF" w14:textId="77777777" w:rsidTr="00FD3475">
        <w:tc>
          <w:tcPr>
            <w:tcW w:w="1381" w:type="pct"/>
          </w:tcPr>
          <w:p w14:paraId="43BFCFC0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≥1980</w:t>
            </w:r>
          </w:p>
        </w:tc>
        <w:tc>
          <w:tcPr>
            <w:tcW w:w="603" w:type="pct"/>
          </w:tcPr>
          <w:p w14:paraId="3091DA3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</w:t>
            </w:r>
          </w:p>
        </w:tc>
        <w:tc>
          <w:tcPr>
            <w:tcW w:w="603" w:type="pct"/>
          </w:tcPr>
          <w:p w14:paraId="666DEF5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.8</w:t>
            </w:r>
          </w:p>
        </w:tc>
        <w:tc>
          <w:tcPr>
            <w:tcW w:w="603" w:type="pct"/>
          </w:tcPr>
          <w:p w14:paraId="22839148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5</w:t>
            </w:r>
          </w:p>
        </w:tc>
        <w:tc>
          <w:tcPr>
            <w:tcW w:w="603" w:type="pct"/>
          </w:tcPr>
          <w:p w14:paraId="2C69453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0.4</w:t>
            </w:r>
          </w:p>
        </w:tc>
        <w:tc>
          <w:tcPr>
            <w:tcW w:w="603" w:type="pct"/>
          </w:tcPr>
          <w:p w14:paraId="5D91CC9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6,488</w:t>
            </w:r>
          </w:p>
        </w:tc>
        <w:tc>
          <w:tcPr>
            <w:tcW w:w="603" w:type="pct"/>
          </w:tcPr>
          <w:p w14:paraId="3D63774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7.3</w:t>
            </w:r>
          </w:p>
        </w:tc>
      </w:tr>
      <w:tr w:rsidR="00CA08D5" w:rsidRPr="00CA08D5" w14:paraId="1E126666" w14:textId="77777777" w:rsidTr="00FD3475">
        <w:tc>
          <w:tcPr>
            <w:tcW w:w="1381" w:type="pct"/>
          </w:tcPr>
          <w:p w14:paraId="38A1F2F3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37F22CC5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60AC48E5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4C757665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514BEE8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690AE28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61A1FA7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</w:tr>
      <w:tr w:rsidR="00CA08D5" w:rsidRPr="00CA08D5" w14:paraId="20A790B8" w14:textId="77777777" w:rsidTr="00FD3475">
        <w:tc>
          <w:tcPr>
            <w:tcW w:w="1381" w:type="pct"/>
          </w:tcPr>
          <w:p w14:paraId="42EF0F40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Years employed</w:t>
            </w:r>
          </w:p>
        </w:tc>
        <w:tc>
          <w:tcPr>
            <w:tcW w:w="603" w:type="pct"/>
          </w:tcPr>
          <w:p w14:paraId="6828ECE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051648C5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42F26D08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694D9FF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61FF0C04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107CD94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</w:tr>
      <w:tr w:rsidR="00CA08D5" w:rsidRPr="00CA08D5" w14:paraId="0ACE4F88" w14:textId="77777777" w:rsidTr="00FD3475">
        <w:tc>
          <w:tcPr>
            <w:tcW w:w="1381" w:type="pct"/>
          </w:tcPr>
          <w:p w14:paraId="5767B138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≤10</w:t>
            </w:r>
          </w:p>
        </w:tc>
        <w:tc>
          <w:tcPr>
            <w:tcW w:w="603" w:type="pct"/>
          </w:tcPr>
          <w:p w14:paraId="40068B0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5</w:t>
            </w:r>
          </w:p>
        </w:tc>
        <w:tc>
          <w:tcPr>
            <w:tcW w:w="603" w:type="pct"/>
          </w:tcPr>
          <w:p w14:paraId="56109C0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.6</w:t>
            </w:r>
          </w:p>
        </w:tc>
        <w:tc>
          <w:tcPr>
            <w:tcW w:w="603" w:type="pct"/>
          </w:tcPr>
          <w:p w14:paraId="563DB3F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3</w:t>
            </w:r>
          </w:p>
        </w:tc>
        <w:tc>
          <w:tcPr>
            <w:tcW w:w="603" w:type="pct"/>
          </w:tcPr>
          <w:p w14:paraId="182F0B1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6.2</w:t>
            </w:r>
          </w:p>
        </w:tc>
        <w:tc>
          <w:tcPr>
            <w:tcW w:w="603" w:type="pct"/>
          </w:tcPr>
          <w:p w14:paraId="5FCA2A54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,594</w:t>
            </w:r>
          </w:p>
        </w:tc>
        <w:tc>
          <w:tcPr>
            <w:tcW w:w="603" w:type="pct"/>
          </w:tcPr>
          <w:p w14:paraId="69C6CDB4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6.3</w:t>
            </w:r>
          </w:p>
        </w:tc>
      </w:tr>
      <w:tr w:rsidR="00CA08D5" w:rsidRPr="00CA08D5" w14:paraId="1F94FCA3" w14:textId="77777777" w:rsidTr="00FD3475">
        <w:tc>
          <w:tcPr>
            <w:tcW w:w="1381" w:type="pct"/>
          </w:tcPr>
          <w:p w14:paraId="27CDBF6B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&gt;10-20</w:t>
            </w:r>
          </w:p>
        </w:tc>
        <w:tc>
          <w:tcPr>
            <w:tcW w:w="603" w:type="pct"/>
          </w:tcPr>
          <w:p w14:paraId="1B352964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5</w:t>
            </w:r>
          </w:p>
        </w:tc>
        <w:tc>
          <w:tcPr>
            <w:tcW w:w="603" w:type="pct"/>
          </w:tcPr>
          <w:p w14:paraId="618199A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3.9</w:t>
            </w:r>
          </w:p>
        </w:tc>
        <w:tc>
          <w:tcPr>
            <w:tcW w:w="603" w:type="pct"/>
          </w:tcPr>
          <w:p w14:paraId="43F14C1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6</w:t>
            </w:r>
          </w:p>
        </w:tc>
        <w:tc>
          <w:tcPr>
            <w:tcW w:w="603" w:type="pct"/>
          </w:tcPr>
          <w:p w14:paraId="1B015B8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2.5</w:t>
            </w:r>
          </w:p>
        </w:tc>
        <w:tc>
          <w:tcPr>
            <w:tcW w:w="603" w:type="pct"/>
          </w:tcPr>
          <w:p w14:paraId="1E2070C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,735</w:t>
            </w:r>
          </w:p>
        </w:tc>
        <w:tc>
          <w:tcPr>
            <w:tcW w:w="603" w:type="pct"/>
          </w:tcPr>
          <w:p w14:paraId="5D945BD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7.2</w:t>
            </w:r>
          </w:p>
        </w:tc>
      </w:tr>
      <w:tr w:rsidR="00CA08D5" w:rsidRPr="00CA08D5" w14:paraId="136BA3CD" w14:textId="77777777" w:rsidTr="00FD3475">
        <w:tc>
          <w:tcPr>
            <w:tcW w:w="1381" w:type="pct"/>
          </w:tcPr>
          <w:p w14:paraId="31ACBA67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&gt;20-30</w:t>
            </w:r>
          </w:p>
        </w:tc>
        <w:tc>
          <w:tcPr>
            <w:tcW w:w="603" w:type="pct"/>
          </w:tcPr>
          <w:p w14:paraId="4A77DC4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3</w:t>
            </w:r>
          </w:p>
        </w:tc>
        <w:tc>
          <w:tcPr>
            <w:tcW w:w="603" w:type="pct"/>
          </w:tcPr>
          <w:p w14:paraId="734B82D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1.3</w:t>
            </w:r>
          </w:p>
        </w:tc>
        <w:tc>
          <w:tcPr>
            <w:tcW w:w="603" w:type="pct"/>
          </w:tcPr>
          <w:p w14:paraId="32E7382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5</w:t>
            </w:r>
          </w:p>
        </w:tc>
        <w:tc>
          <w:tcPr>
            <w:tcW w:w="603" w:type="pct"/>
          </w:tcPr>
          <w:p w14:paraId="6B6276C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31.3</w:t>
            </w:r>
          </w:p>
        </w:tc>
        <w:tc>
          <w:tcPr>
            <w:tcW w:w="603" w:type="pct"/>
          </w:tcPr>
          <w:p w14:paraId="3B74849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,125</w:t>
            </w:r>
          </w:p>
        </w:tc>
        <w:tc>
          <w:tcPr>
            <w:tcW w:w="603" w:type="pct"/>
          </w:tcPr>
          <w:p w14:paraId="00107BD7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3.7</w:t>
            </w:r>
          </w:p>
        </w:tc>
      </w:tr>
      <w:tr w:rsidR="00CA08D5" w:rsidRPr="00CA08D5" w14:paraId="3A0058B0" w14:textId="77777777" w:rsidTr="00FD3475">
        <w:tc>
          <w:tcPr>
            <w:tcW w:w="1381" w:type="pct"/>
          </w:tcPr>
          <w:p w14:paraId="2377A7E6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&gt;30</w:t>
            </w:r>
          </w:p>
        </w:tc>
        <w:tc>
          <w:tcPr>
            <w:tcW w:w="603" w:type="pct"/>
          </w:tcPr>
          <w:p w14:paraId="4070DB12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65</w:t>
            </w:r>
          </w:p>
        </w:tc>
        <w:tc>
          <w:tcPr>
            <w:tcW w:w="603" w:type="pct"/>
          </w:tcPr>
          <w:p w14:paraId="449111D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60.2</w:t>
            </w:r>
          </w:p>
        </w:tc>
        <w:tc>
          <w:tcPr>
            <w:tcW w:w="603" w:type="pct"/>
          </w:tcPr>
          <w:p w14:paraId="0C671A57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24</w:t>
            </w:r>
          </w:p>
        </w:tc>
        <w:tc>
          <w:tcPr>
            <w:tcW w:w="603" w:type="pct"/>
          </w:tcPr>
          <w:p w14:paraId="6A6A20E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50.0</w:t>
            </w:r>
          </w:p>
        </w:tc>
        <w:tc>
          <w:tcPr>
            <w:tcW w:w="603" w:type="pct"/>
          </w:tcPr>
          <w:p w14:paraId="047DC2B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,970</w:t>
            </w:r>
          </w:p>
        </w:tc>
        <w:tc>
          <w:tcPr>
            <w:tcW w:w="603" w:type="pct"/>
          </w:tcPr>
          <w:p w14:paraId="67A4D80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2.8</w:t>
            </w:r>
          </w:p>
        </w:tc>
      </w:tr>
      <w:tr w:rsidR="00CA08D5" w:rsidRPr="00CA08D5" w14:paraId="2A66976C" w14:textId="77777777" w:rsidTr="00FD3475">
        <w:tc>
          <w:tcPr>
            <w:tcW w:w="1381" w:type="pct"/>
          </w:tcPr>
          <w:p w14:paraId="3A57311A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3E03922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2A09D41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561ADAA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5F4370D7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394CD414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5370D34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</w:tr>
      <w:tr w:rsidR="00CA08D5" w:rsidRPr="00CA08D5" w14:paraId="70C3C099" w14:textId="77777777" w:rsidTr="00FD3475">
        <w:tc>
          <w:tcPr>
            <w:tcW w:w="1381" w:type="pct"/>
          </w:tcPr>
          <w:p w14:paraId="3CCBE666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Smoking status</w:t>
            </w:r>
          </w:p>
        </w:tc>
        <w:tc>
          <w:tcPr>
            <w:tcW w:w="603" w:type="pct"/>
          </w:tcPr>
          <w:p w14:paraId="75529A90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7D00796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163E3E4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6CE73BB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7DEB0890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3CB46CE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</w:tr>
      <w:tr w:rsidR="00CA08D5" w:rsidRPr="00CA08D5" w14:paraId="08CCA44D" w14:textId="77777777" w:rsidTr="00FD3475">
        <w:tc>
          <w:tcPr>
            <w:tcW w:w="1381" w:type="pct"/>
          </w:tcPr>
          <w:p w14:paraId="20C09B21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Ever</w:t>
            </w:r>
          </w:p>
        </w:tc>
        <w:tc>
          <w:tcPr>
            <w:tcW w:w="603" w:type="pct"/>
          </w:tcPr>
          <w:p w14:paraId="180C0A0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9</w:t>
            </w:r>
          </w:p>
        </w:tc>
        <w:tc>
          <w:tcPr>
            <w:tcW w:w="603" w:type="pct"/>
          </w:tcPr>
          <w:p w14:paraId="20EA25A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5.4</w:t>
            </w:r>
          </w:p>
        </w:tc>
        <w:tc>
          <w:tcPr>
            <w:tcW w:w="603" w:type="pct"/>
          </w:tcPr>
          <w:p w14:paraId="51B379D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24</w:t>
            </w:r>
          </w:p>
        </w:tc>
        <w:tc>
          <w:tcPr>
            <w:tcW w:w="603" w:type="pct"/>
          </w:tcPr>
          <w:p w14:paraId="6D553452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50.0</w:t>
            </w:r>
          </w:p>
        </w:tc>
        <w:tc>
          <w:tcPr>
            <w:tcW w:w="603" w:type="pct"/>
          </w:tcPr>
          <w:p w14:paraId="78C50F1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6,542</w:t>
            </w:r>
          </w:p>
        </w:tc>
        <w:tc>
          <w:tcPr>
            <w:tcW w:w="603" w:type="pct"/>
          </w:tcPr>
          <w:p w14:paraId="3AE1F04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7.5</w:t>
            </w:r>
          </w:p>
        </w:tc>
      </w:tr>
      <w:tr w:rsidR="00CA08D5" w:rsidRPr="00CA08D5" w14:paraId="1690B5C3" w14:textId="77777777" w:rsidTr="00FD3475">
        <w:tc>
          <w:tcPr>
            <w:tcW w:w="1381" w:type="pct"/>
          </w:tcPr>
          <w:p w14:paraId="2DC7C7C9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Never</w:t>
            </w:r>
          </w:p>
        </w:tc>
        <w:tc>
          <w:tcPr>
            <w:tcW w:w="603" w:type="pct"/>
          </w:tcPr>
          <w:p w14:paraId="64482B2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5</w:t>
            </w:r>
          </w:p>
        </w:tc>
        <w:tc>
          <w:tcPr>
            <w:tcW w:w="603" w:type="pct"/>
          </w:tcPr>
          <w:p w14:paraId="3FAB8B4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23.1</w:t>
            </w:r>
          </w:p>
        </w:tc>
        <w:tc>
          <w:tcPr>
            <w:tcW w:w="603" w:type="pct"/>
          </w:tcPr>
          <w:p w14:paraId="330AC0B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2</w:t>
            </w:r>
          </w:p>
        </w:tc>
        <w:tc>
          <w:tcPr>
            <w:tcW w:w="603" w:type="pct"/>
          </w:tcPr>
          <w:p w14:paraId="3E8F0BF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25.0</w:t>
            </w:r>
          </w:p>
        </w:tc>
        <w:tc>
          <w:tcPr>
            <w:tcW w:w="603" w:type="pct"/>
          </w:tcPr>
          <w:p w14:paraId="10CB998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5,401</w:t>
            </w:r>
          </w:p>
        </w:tc>
        <w:tc>
          <w:tcPr>
            <w:tcW w:w="603" w:type="pct"/>
          </w:tcPr>
          <w:p w14:paraId="6DCE188C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1.0</w:t>
            </w:r>
          </w:p>
        </w:tc>
      </w:tr>
      <w:tr w:rsidR="00CA08D5" w:rsidRPr="00CA08D5" w14:paraId="1ED69EE0" w14:textId="77777777" w:rsidTr="00FD3475">
        <w:tc>
          <w:tcPr>
            <w:tcW w:w="1381" w:type="pct"/>
          </w:tcPr>
          <w:p w14:paraId="4899B9E7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Unknown</w:t>
            </w:r>
          </w:p>
        </w:tc>
        <w:tc>
          <w:tcPr>
            <w:tcW w:w="603" w:type="pct"/>
          </w:tcPr>
          <w:p w14:paraId="4C7DB85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4</w:t>
            </w:r>
          </w:p>
        </w:tc>
        <w:tc>
          <w:tcPr>
            <w:tcW w:w="603" w:type="pct"/>
          </w:tcPr>
          <w:p w14:paraId="0E16EC1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1.5</w:t>
            </w:r>
          </w:p>
        </w:tc>
        <w:tc>
          <w:tcPr>
            <w:tcW w:w="603" w:type="pct"/>
          </w:tcPr>
          <w:p w14:paraId="206C8840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2</w:t>
            </w:r>
          </w:p>
        </w:tc>
        <w:tc>
          <w:tcPr>
            <w:tcW w:w="603" w:type="pct"/>
          </w:tcPr>
          <w:p w14:paraId="7EB3BAD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25.0</w:t>
            </w:r>
          </w:p>
        </w:tc>
        <w:tc>
          <w:tcPr>
            <w:tcW w:w="603" w:type="pct"/>
          </w:tcPr>
          <w:p w14:paraId="5012CD4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5,481</w:t>
            </w:r>
          </w:p>
        </w:tc>
        <w:tc>
          <w:tcPr>
            <w:tcW w:w="603" w:type="pct"/>
          </w:tcPr>
          <w:p w14:paraId="7C59DF40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1.5</w:t>
            </w:r>
          </w:p>
        </w:tc>
      </w:tr>
      <w:tr w:rsidR="00CA08D5" w:rsidRPr="00CA08D5" w14:paraId="5730174B" w14:textId="77777777" w:rsidTr="00FD3475">
        <w:tc>
          <w:tcPr>
            <w:tcW w:w="1381" w:type="pct"/>
          </w:tcPr>
          <w:p w14:paraId="2A99BE55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67279D3E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75C82F9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1BD75694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2F213C9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291F2C80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2BFAFFB2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</w:tr>
      <w:tr w:rsidR="00CA08D5" w:rsidRPr="00CA08D5" w14:paraId="52178562" w14:textId="77777777" w:rsidTr="00FD3475">
        <w:tc>
          <w:tcPr>
            <w:tcW w:w="1381" w:type="pct"/>
          </w:tcPr>
          <w:p w14:paraId="6AFA8AF6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Prior silica exposure</w:t>
            </w:r>
          </w:p>
        </w:tc>
        <w:tc>
          <w:tcPr>
            <w:tcW w:w="603" w:type="pct"/>
          </w:tcPr>
          <w:p w14:paraId="28B1DCB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4A6DB1FF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</w:p>
        </w:tc>
        <w:tc>
          <w:tcPr>
            <w:tcW w:w="603" w:type="pct"/>
          </w:tcPr>
          <w:p w14:paraId="6D52691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0D966EF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5F2B20C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  <w:tc>
          <w:tcPr>
            <w:tcW w:w="603" w:type="pct"/>
          </w:tcPr>
          <w:p w14:paraId="1495CE4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</w:p>
        </w:tc>
      </w:tr>
      <w:tr w:rsidR="00CA08D5" w:rsidRPr="00CA08D5" w14:paraId="67F35A0B" w14:textId="77777777" w:rsidTr="00FD3475">
        <w:tc>
          <w:tcPr>
            <w:tcW w:w="1381" w:type="pct"/>
          </w:tcPr>
          <w:p w14:paraId="6B64E9A6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Probable</w:t>
            </w:r>
          </w:p>
        </w:tc>
        <w:tc>
          <w:tcPr>
            <w:tcW w:w="603" w:type="pct"/>
          </w:tcPr>
          <w:p w14:paraId="1964787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9</w:t>
            </w:r>
          </w:p>
        </w:tc>
        <w:tc>
          <w:tcPr>
            <w:tcW w:w="603" w:type="pct"/>
          </w:tcPr>
          <w:p w14:paraId="3E6E747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8.3</w:t>
            </w:r>
          </w:p>
        </w:tc>
        <w:tc>
          <w:tcPr>
            <w:tcW w:w="603" w:type="pct"/>
          </w:tcPr>
          <w:p w14:paraId="2E7740D7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9</w:t>
            </w:r>
          </w:p>
        </w:tc>
        <w:tc>
          <w:tcPr>
            <w:tcW w:w="603" w:type="pct"/>
          </w:tcPr>
          <w:p w14:paraId="2FFF4DC0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8.7</w:t>
            </w:r>
          </w:p>
        </w:tc>
        <w:tc>
          <w:tcPr>
            <w:tcW w:w="603" w:type="pct"/>
          </w:tcPr>
          <w:p w14:paraId="705689D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652</w:t>
            </w:r>
          </w:p>
        </w:tc>
        <w:tc>
          <w:tcPr>
            <w:tcW w:w="603" w:type="pct"/>
          </w:tcPr>
          <w:p w14:paraId="42F2640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.7</w:t>
            </w:r>
          </w:p>
        </w:tc>
      </w:tr>
      <w:tr w:rsidR="00CA08D5" w:rsidRPr="00CA08D5" w14:paraId="63E6E043" w14:textId="77777777" w:rsidTr="00FD3475">
        <w:tc>
          <w:tcPr>
            <w:tcW w:w="1381" w:type="pct"/>
          </w:tcPr>
          <w:p w14:paraId="7DD25679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Possible</w:t>
            </w:r>
          </w:p>
        </w:tc>
        <w:tc>
          <w:tcPr>
            <w:tcW w:w="603" w:type="pct"/>
          </w:tcPr>
          <w:p w14:paraId="094C512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3</w:t>
            </w:r>
          </w:p>
        </w:tc>
        <w:tc>
          <w:tcPr>
            <w:tcW w:w="603" w:type="pct"/>
          </w:tcPr>
          <w:p w14:paraId="4FD2F08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2.1</w:t>
            </w:r>
          </w:p>
        </w:tc>
        <w:tc>
          <w:tcPr>
            <w:tcW w:w="603" w:type="pct"/>
          </w:tcPr>
          <w:p w14:paraId="6A6177C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7</w:t>
            </w:r>
          </w:p>
        </w:tc>
        <w:tc>
          <w:tcPr>
            <w:tcW w:w="603" w:type="pct"/>
          </w:tcPr>
          <w:p w14:paraId="383DE5B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14.6</w:t>
            </w:r>
          </w:p>
        </w:tc>
        <w:tc>
          <w:tcPr>
            <w:tcW w:w="603" w:type="pct"/>
          </w:tcPr>
          <w:p w14:paraId="39A35D93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,445</w:t>
            </w:r>
          </w:p>
        </w:tc>
        <w:tc>
          <w:tcPr>
            <w:tcW w:w="603" w:type="pct"/>
          </w:tcPr>
          <w:p w14:paraId="4B49A90B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8.3</w:t>
            </w:r>
          </w:p>
        </w:tc>
      </w:tr>
      <w:tr w:rsidR="00CA08D5" w:rsidRPr="00CA08D5" w14:paraId="3D987D58" w14:textId="77777777" w:rsidTr="00FD3475">
        <w:tc>
          <w:tcPr>
            <w:tcW w:w="1381" w:type="pct"/>
          </w:tcPr>
          <w:p w14:paraId="2B365F4E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Unlikely</w:t>
            </w:r>
          </w:p>
        </w:tc>
        <w:tc>
          <w:tcPr>
            <w:tcW w:w="603" w:type="pct"/>
          </w:tcPr>
          <w:p w14:paraId="5FF2FB91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82</w:t>
            </w:r>
          </w:p>
        </w:tc>
        <w:tc>
          <w:tcPr>
            <w:tcW w:w="603" w:type="pct"/>
          </w:tcPr>
          <w:p w14:paraId="07A9C76A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75.9</w:t>
            </w:r>
          </w:p>
        </w:tc>
        <w:tc>
          <w:tcPr>
            <w:tcW w:w="603" w:type="pct"/>
          </w:tcPr>
          <w:p w14:paraId="1753E9E7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30</w:t>
            </w:r>
          </w:p>
        </w:tc>
        <w:tc>
          <w:tcPr>
            <w:tcW w:w="603" w:type="pct"/>
          </w:tcPr>
          <w:p w14:paraId="094105D5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62.5</w:t>
            </w:r>
          </w:p>
        </w:tc>
        <w:tc>
          <w:tcPr>
            <w:tcW w:w="603" w:type="pct"/>
          </w:tcPr>
          <w:p w14:paraId="1E8977B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4,252</w:t>
            </w:r>
          </w:p>
        </w:tc>
        <w:tc>
          <w:tcPr>
            <w:tcW w:w="603" w:type="pct"/>
          </w:tcPr>
          <w:p w14:paraId="1AC2C8A7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81.8</w:t>
            </w:r>
          </w:p>
        </w:tc>
      </w:tr>
      <w:tr w:rsidR="00CA08D5" w:rsidRPr="00CA08D5" w14:paraId="518CF832" w14:textId="77777777" w:rsidTr="00FD3475">
        <w:tc>
          <w:tcPr>
            <w:tcW w:w="1381" w:type="pct"/>
          </w:tcPr>
          <w:p w14:paraId="1E0D682C" w14:textId="77777777" w:rsidR="00CA08D5" w:rsidRPr="00CA08D5" w:rsidRDefault="00CA08D5" w:rsidP="00CA08D5">
            <w:pPr>
              <w:spacing w:before="0" w:after="160" w:line="240" w:lineRule="auto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 xml:space="preserve">   Unknown</w:t>
            </w:r>
          </w:p>
        </w:tc>
        <w:tc>
          <w:tcPr>
            <w:tcW w:w="603" w:type="pct"/>
          </w:tcPr>
          <w:p w14:paraId="0362133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4</w:t>
            </w:r>
          </w:p>
        </w:tc>
        <w:tc>
          <w:tcPr>
            <w:tcW w:w="603" w:type="pct"/>
          </w:tcPr>
          <w:p w14:paraId="6488C7E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3.7</w:t>
            </w:r>
          </w:p>
        </w:tc>
        <w:tc>
          <w:tcPr>
            <w:tcW w:w="603" w:type="pct"/>
          </w:tcPr>
          <w:p w14:paraId="6E6AB4D9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2</w:t>
            </w:r>
          </w:p>
        </w:tc>
        <w:tc>
          <w:tcPr>
            <w:tcW w:w="603" w:type="pct"/>
          </w:tcPr>
          <w:p w14:paraId="0EA8DC4D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  <w:highlight w:val="yellow"/>
              </w:rPr>
            </w:pPr>
            <w:r w:rsidRPr="00CA08D5">
              <w:rPr>
                <w:rFonts w:eastAsia="Verdana" w:cs="Times New Roman"/>
              </w:rPr>
              <w:t>4.2</w:t>
            </w:r>
          </w:p>
        </w:tc>
        <w:tc>
          <w:tcPr>
            <w:tcW w:w="603" w:type="pct"/>
          </w:tcPr>
          <w:p w14:paraId="7F182600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1,075</w:t>
            </w:r>
          </w:p>
        </w:tc>
        <w:tc>
          <w:tcPr>
            <w:tcW w:w="603" w:type="pct"/>
          </w:tcPr>
          <w:p w14:paraId="5C76B866" w14:textId="77777777" w:rsidR="00CA08D5" w:rsidRPr="00CA08D5" w:rsidRDefault="00CA08D5" w:rsidP="00CA08D5">
            <w:pPr>
              <w:spacing w:before="0" w:after="160" w:line="240" w:lineRule="auto"/>
              <w:jc w:val="center"/>
              <w:rPr>
                <w:rFonts w:eastAsia="Verdana" w:cs="Times New Roman"/>
              </w:rPr>
            </w:pPr>
            <w:r w:rsidRPr="00CA08D5">
              <w:rPr>
                <w:rFonts w:eastAsia="Verdana" w:cs="Times New Roman"/>
              </w:rPr>
              <w:t>6.2</w:t>
            </w:r>
          </w:p>
        </w:tc>
      </w:tr>
    </w:tbl>
    <w:p w14:paraId="281A7985" w14:textId="77777777" w:rsidR="00CA08D5" w:rsidRPr="00CA08D5" w:rsidRDefault="00CA08D5" w:rsidP="00CA08D5">
      <w:pPr>
        <w:spacing w:before="0" w:line="259" w:lineRule="auto"/>
      </w:pPr>
    </w:p>
    <w:bookmarkEnd w:id="2"/>
    <w:p w14:paraId="0155FDF8" w14:textId="7C57604F" w:rsidR="00825985" w:rsidRPr="00032167" w:rsidRDefault="00825985" w:rsidP="00361487">
      <w:pPr>
        <w:spacing w:before="0" w:line="259" w:lineRule="auto"/>
      </w:pPr>
    </w:p>
    <w:sectPr w:rsidR="00825985" w:rsidRPr="00032167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98591F" w14:textId="77777777" w:rsidR="00F554E6" w:rsidRPr="0078375F" w:rsidRDefault="00F554E6" w:rsidP="003212D9">
      <w:pPr>
        <w:spacing w:before="0" w:after="0" w:line="240" w:lineRule="auto"/>
      </w:pPr>
      <w:r w:rsidRPr="0078375F">
        <w:separator/>
      </w:r>
    </w:p>
  </w:endnote>
  <w:endnote w:type="continuationSeparator" w:id="0">
    <w:p w14:paraId="7AEC175D" w14:textId="77777777" w:rsidR="00F554E6" w:rsidRPr="0078375F" w:rsidRDefault="00F554E6" w:rsidP="003212D9">
      <w:pPr>
        <w:spacing w:before="0" w:after="0" w:line="240" w:lineRule="auto"/>
      </w:pPr>
      <w:r w:rsidRPr="0078375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0E1B98" w14:textId="5DAA7279" w:rsidR="002B2CD3" w:rsidRDefault="002B2CD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EF684AA" wp14:editId="68B3290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392502055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7F6BDE" w14:textId="215A050F" w:rsidR="002B2CD3" w:rsidRPr="002B2CD3" w:rsidRDefault="002B2CD3" w:rsidP="002B2CD3">
                          <w:pPr>
                            <w:spacing w:after="0"/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2B2CD3"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F684A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K12BgIAABU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" filled="f" stroked="f">
              <v:textbox style="mso-fit-shape-to-text:t" inset="0,0,0,15pt">
                <w:txbxContent>
                  <w:p w14:paraId="467F6BDE" w14:textId="215A050F" w:rsidR="002B2CD3" w:rsidRPr="002B2CD3" w:rsidRDefault="002B2CD3" w:rsidP="002B2CD3">
                    <w:pPr>
                      <w:spacing w:after="0"/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2B2CD3"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148D39" w14:textId="35A6115C" w:rsidR="002B2CD3" w:rsidRDefault="002B2CD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EF4D282" wp14:editId="2F03A43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1067450797" name="Text Box 3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D40AFF" w14:textId="3EB68778" w:rsidR="002B2CD3" w:rsidRPr="002B2CD3" w:rsidRDefault="002B2CD3" w:rsidP="002B2CD3">
                          <w:pPr>
                            <w:spacing w:after="0"/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2B2CD3"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F4D28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textbox style="mso-fit-shape-to-text:t" inset="0,0,0,15pt">
                <w:txbxContent>
                  <w:p w14:paraId="01D40AFF" w14:textId="3EB68778" w:rsidR="002B2CD3" w:rsidRPr="002B2CD3" w:rsidRDefault="002B2CD3" w:rsidP="002B2CD3">
                    <w:pPr>
                      <w:spacing w:after="0"/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2B2CD3"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6EC60C" w14:textId="3B97BD54" w:rsidR="002B2CD3" w:rsidRDefault="002B2CD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470F9D" wp14:editId="28CAE23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1680247907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A01805" w14:textId="6FC6412B" w:rsidR="002B2CD3" w:rsidRPr="002B2CD3" w:rsidRDefault="002B2CD3" w:rsidP="002B2CD3">
                          <w:pPr>
                            <w:spacing w:after="0"/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2B2CD3"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470F9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43A01805" w14:textId="6FC6412B" w:rsidR="002B2CD3" w:rsidRPr="002B2CD3" w:rsidRDefault="002B2CD3" w:rsidP="002B2CD3">
                    <w:pPr>
                      <w:spacing w:after="0"/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2B2CD3"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4D1CAE" w14:textId="4126B987" w:rsidR="002B2CD3" w:rsidRDefault="002B2CD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05A850C7" wp14:editId="6F6F1B1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1423521695" name="Text Box 5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E20FAC" w14:textId="337FF428" w:rsidR="002B2CD3" w:rsidRPr="002B2CD3" w:rsidRDefault="002B2CD3" w:rsidP="002B2CD3">
                          <w:pPr>
                            <w:spacing w:after="0"/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2B2CD3"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A850C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9" type="#_x0000_t202" alt="Confidential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textbox style="mso-fit-shape-to-text:t" inset="0,0,0,15pt">
                <w:txbxContent>
                  <w:p w14:paraId="18E20FAC" w14:textId="337FF428" w:rsidR="002B2CD3" w:rsidRPr="002B2CD3" w:rsidRDefault="002B2CD3" w:rsidP="002B2CD3">
                    <w:pPr>
                      <w:spacing w:after="0"/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2B2CD3"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C9F9A4" w14:textId="0FCA87BB" w:rsidR="00D41138" w:rsidRPr="0078375F" w:rsidRDefault="002B2CD3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67C5C66E" wp14:editId="75F2E81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524546306" name="Text Box 6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138F21" w14:textId="37669E62" w:rsidR="002B2CD3" w:rsidRPr="002B2CD3" w:rsidRDefault="002B2CD3" w:rsidP="002B2CD3">
                          <w:pPr>
                            <w:spacing w:after="0"/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2B2CD3"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C5C66E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30" type="#_x0000_t202" alt="Confidential" style="position:absolute;left:0;text-align:left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l7BkQoCAAAcBAAADgAA&#10;AAAAAAAAAAAAAAAuAgAAZHJzL2Uyb0RvYy54bWxQSwECLQAUAAYACAAAACEAN+3R+NkAAAADAQAA&#10;DwAAAAAAAAAAAAAAAABkBAAAZHJzL2Rvd25yZXYueG1sUEsFBgAAAAAEAAQA8wAAAGoFAAAAAA==&#10;" filled="f" stroked="f">
              <v:textbox style="mso-fit-shape-to-text:t" inset="0,0,0,15pt">
                <w:txbxContent>
                  <w:p w14:paraId="06138F21" w14:textId="37669E62" w:rsidR="002B2CD3" w:rsidRPr="002B2CD3" w:rsidRDefault="002B2CD3" w:rsidP="002B2CD3">
                    <w:pPr>
                      <w:spacing w:after="0"/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2B2CD3"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383712038"/>
        <w:docPartObj>
          <w:docPartGallery w:val="Page Numbers (Bottom of Page)"/>
          <w:docPartUnique/>
        </w:docPartObj>
      </w:sdtPr>
      <w:sdtContent>
        <w:r w:rsidR="00D41138" w:rsidRPr="0078375F">
          <w:fldChar w:fldCharType="begin"/>
        </w:r>
        <w:r w:rsidR="00D41138" w:rsidRPr="0078375F">
          <w:instrText xml:space="preserve"> PAGE   \* MERGEFORMAT </w:instrText>
        </w:r>
        <w:r w:rsidR="00D41138" w:rsidRPr="0078375F">
          <w:fldChar w:fldCharType="separate"/>
        </w:r>
        <w:r w:rsidR="00D41138" w:rsidRPr="0078375F">
          <w:t>2</w:t>
        </w:r>
        <w:r w:rsidR="00D41138" w:rsidRPr="0078375F">
          <w:fldChar w:fldCharType="end"/>
        </w:r>
      </w:sdtContent>
    </w:sdt>
  </w:p>
  <w:p w14:paraId="3145DD81" w14:textId="77777777" w:rsidR="00D41138" w:rsidRPr="0078375F" w:rsidRDefault="00D41138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55A86D" w14:textId="17D1A922" w:rsidR="002B2CD3" w:rsidRDefault="002B2CD3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1523A6B" wp14:editId="6F3F0E9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3175" b="0"/>
              <wp:wrapNone/>
              <wp:docPr id="651623574" name="Text Box 4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D1E9B2" w14:textId="5AFF2702" w:rsidR="002B2CD3" w:rsidRPr="002B2CD3" w:rsidRDefault="002B2CD3" w:rsidP="002B2CD3">
                          <w:pPr>
                            <w:spacing w:after="0"/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2B2CD3">
                            <w:rPr>
                              <w:rFonts w:eastAsia="Verdana" w:cs="Verdana"/>
                              <w:noProof/>
                              <w:color w:val="000000"/>
                              <w:sz w:val="14"/>
                              <w:szCs w:val="1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523A6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Confidential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47D1E9B2" w14:textId="5AFF2702" w:rsidR="002B2CD3" w:rsidRPr="002B2CD3" w:rsidRDefault="002B2CD3" w:rsidP="002B2CD3">
                    <w:pPr>
                      <w:spacing w:after="0"/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</w:pPr>
                    <w:r w:rsidRPr="002B2CD3">
                      <w:rPr>
                        <w:rFonts w:eastAsia="Verdana" w:cs="Verdana"/>
                        <w:noProof/>
                        <w:color w:val="000000"/>
                        <w:sz w:val="14"/>
                        <w:szCs w:val="1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028D9C" w14:textId="77777777" w:rsidR="00F554E6" w:rsidRPr="0078375F" w:rsidRDefault="00F554E6" w:rsidP="003212D9">
      <w:pPr>
        <w:spacing w:before="0" w:after="0" w:line="240" w:lineRule="auto"/>
      </w:pPr>
      <w:r w:rsidRPr="0078375F">
        <w:separator/>
      </w:r>
    </w:p>
  </w:footnote>
  <w:footnote w:type="continuationSeparator" w:id="0">
    <w:p w14:paraId="3EC94AC2" w14:textId="77777777" w:rsidR="00F554E6" w:rsidRPr="0078375F" w:rsidRDefault="00F554E6" w:rsidP="003212D9">
      <w:pPr>
        <w:spacing w:before="0" w:after="0" w:line="240" w:lineRule="auto"/>
      </w:pPr>
      <w:r w:rsidRPr="0078375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606B8"/>
    <w:multiLevelType w:val="hybridMultilevel"/>
    <w:tmpl w:val="AF0E4206"/>
    <w:lvl w:ilvl="0" w:tplc="097C556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8585C"/>
    <w:multiLevelType w:val="hybridMultilevel"/>
    <w:tmpl w:val="A0624AE2"/>
    <w:lvl w:ilvl="0" w:tplc="B796917A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 w15:restartNumberingAfterBreak="0">
    <w:nsid w:val="2AA35754"/>
    <w:multiLevelType w:val="hybridMultilevel"/>
    <w:tmpl w:val="F89C2A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3A7D5C"/>
    <w:multiLevelType w:val="hybridMultilevel"/>
    <w:tmpl w:val="112C0710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C2B1A6A"/>
    <w:multiLevelType w:val="hybridMultilevel"/>
    <w:tmpl w:val="35D6D1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625E4"/>
    <w:multiLevelType w:val="hybridMultilevel"/>
    <w:tmpl w:val="889C4B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A51704A"/>
    <w:multiLevelType w:val="hybridMultilevel"/>
    <w:tmpl w:val="FC2A8A08"/>
    <w:lvl w:ilvl="0" w:tplc="A50413E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3966B2"/>
    <w:multiLevelType w:val="hybridMultilevel"/>
    <w:tmpl w:val="61EADE7E"/>
    <w:lvl w:ilvl="0" w:tplc="B796917A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8" w15:restartNumberingAfterBreak="0">
    <w:nsid w:val="41784A0F"/>
    <w:multiLevelType w:val="multilevel"/>
    <w:tmpl w:val="C660D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9126C1"/>
    <w:multiLevelType w:val="hybridMultilevel"/>
    <w:tmpl w:val="694AA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891F35"/>
    <w:multiLevelType w:val="hybridMultilevel"/>
    <w:tmpl w:val="F5E643F2"/>
    <w:lvl w:ilvl="0" w:tplc="097C556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737DD6"/>
    <w:multiLevelType w:val="hybridMultilevel"/>
    <w:tmpl w:val="892E2D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306EED"/>
    <w:multiLevelType w:val="hybridMultilevel"/>
    <w:tmpl w:val="19E84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851A3A"/>
    <w:multiLevelType w:val="hybridMultilevel"/>
    <w:tmpl w:val="C33694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F24550C"/>
    <w:multiLevelType w:val="hybridMultilevel"/>
    <w:tmpl w:val="FFA276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9636121">
    <w:abstractNumId w:val="4"/>
  </w:num>
  <w:num w:numId="2" w16cid:durableId="2098359948">
    <w:abstractNumId w:val="0"/>
  </w:num>
  <w:num w:numId="3" w16cid:durableId="872883796">
    <w:abstractNumId w:val="8"/>
  </w:num>
  <w:num w:numId="4" w16cid:durableId="1689746926">
    <w:abstractNumId w:val="10"/>
  </w:num>
  <w:num w:numId="5" w16cid:durableId="453913052">
    <w:abstractNumId w:val="14"/>
  </w:num>
  <w:num w:numId="6" w16cid:durableId="349263734">
    <w:abstractNumId w:val="2"/>
  </w:num>
  <w:num w:numId="7" w16cid:durableId="1039211036">
    <w:abstractNumId w:val="5"/>
  </w:num>
  <w:num w:numId="8" w16cid:durableId="1834640482">
    <w:abstractNumId w:val="13"/>
  </w:num>
  <w:num w:numId="9" w16cid:durableId="1647314458">
    <w:abstractNumId w:val="3"/>
  </w:num>
  <w:num w:numId="10" w16cid:durableId="1338576802">
    <w:abstractNumId w:val="7"/>
  </w:num>
  <w:num w:numId="11" w16cid:durableId="981814289">
    <w:abstractNumId w:val="9"/>
  </w:num>
  <w:num w:numId="12" w16cid:durableId="1092625788">
    <w:abstractNumId w:val="1"/>
  </w:num>
  <w:num w:numId="13" w16cid:durableId="1136028324">
    <w:abstractNumId w:val="12"/>
  </w:num>
  <w:num w:numId="14" w16cid:durableId="1834880786">
    <w:abstractNumId w:val="11"/>
  </w:num>
  <w:num w:numId="15" w16cid:durableId="4090871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7DC"/>
    <w:rsid w:val="00000C16"/>
    <w:rsid w:val="00000CCB"/>
    <w:rsid w:val="0000287D"/>
    <w:rsid w:val="0000560F"/>
    <w:rsid w:val="000056ED"/>
    <w:rsid w:val="00011218"/>
    <w:rsid w:val="0001389B"/>
    <w:rsid w:val="00013F95"/>
    <w:rsid w:val="00014DB1"/>
    <w:rsid w:val="00015398"/>
    <w:rsid w:val="00015489"/>
    <w:rsid w:val="00015E82"/>
    <w:rsid w:val="00017676"/>
    <w:rsid w:val="0001783B"/>
    <w:rsid w:val="0002178F"/>
    <w:rsid w:val="0002452D"/>
    <w:rsid w:val="00024EF1"/>
    <w:rsid w:val="000266E4"/>
    <w:rsid w:val="00027EF3"/>
    <w:rsid w:val="00032167"/>
    <w:rsid w:val="000325FE"/>
    <w:rsid w:val="0003321C"/>
    <w:rsid w:val="00033BD9"/>
    <w:rsid w:val="00036811"/>
    <w:rsid w:val="0004133F"/>
    <w:rsid w:val="0004168D"/>
    <w:rsid w:val="000419E8"/>
    <w:rsid w:val="00042B5B"/>
    <w:rsid w:val="0004407D"/>
    <w:rsid w:val="00052B6C"/>
    <w:rsid w:val="00052C42"/>
    <w:rsid w:val="00052CC0"/>
    <w:rsid w:val="000537A1"/>
    <w:rsid w:val="000538AF"/>
    <w:rsid w:val="00053EEC"/>
    <w:rsid w:val="000546FE"/>
    <w:rsid w:val="00054D54"/>
    <w:rsid w:val="00055469"/>
    <w:rsid w:val="00055CAE"/>
    <w:rsid w:val="00055D36"/>
    <w:rsid w:val="00056649"/>
    <w:rsid w:val="000579EB"/>
    <w:rsid w:val="00060294"/>
    <w:rsid w:val="000618A0"/>
    <w:rsid w:val="00062DC3"/>
    <w:rsid w:val="0006321E"/>
    <w:rsid w:val="0006556D"/>
    <w:rsid w:val="00065C76"/>
    <w:rsid w:val="00071DD2"/>
    <w:rsid w:val="0007292E"/>
    <w:rsid w:val="000738FA"/>
    <w:rsid w:val="00073A48"/>
    <w:rsid w:val="000747E4"/>
    <w:rsid w:val="00076D5C"/>
    <w:rsid w:val="0007740F"/>
    <w:rsid w:val="0007752F"/>
    <w:rsid w:val="00077735"/>
    <w:rsid w:val="000804E4"/>
    <w:rsid w:val="00081CA0"/>
    <w:rsid w:val="0008221C"/>
    <w:rsid w:val="00082B51"/>
    <w:rsid w:val="00082F09"/>
    <w:rsid w:val="00085210"/>
    <w:rsid w:val="00090010"/>
    <w:rsid w:val="000931E3"/>
    <w:rsid w:val="0009416E"/>
    <w:rsid w:val="00095D0D"/>
    <w:rsid w:val="00095DC3"/>
    <w:rsid w:val="00096EFB"/>
    <w:rsid w:val="000A002D"/>
    <w:rsid w:val="000A093E"/>
    <w:rsid w:val="000A0FBE"/>
    <w:rsid w:val="000A12B4"/>
    <w:rsid w:val="000A16FB"/>
    <w:rsid w:val="000A18B5"/>
    <w:rsid w:val="000A3843"/>
    <w:rsid w:val="000A4EA0"/>
    <w:rsid w:val="000A5158"/>
    <w:rsid w:val="000A6E32"/>
    <w:rsid w:val="000A7F2B"/>
    <w:rsid w:val="000B42D1"/>
    <w:rsid w:val="000B447F"/>
    <w:rsid w:val="000B4D09"/>
    <w:rsid w:val="000B53A7"/>
    <w:rsid w:val="000B5D0B"/>
    <w:rsid w:val="000B60E1"/>
    <w:rsid w:val="000B71F6"/>
    <w:rsid w:val="000B74A5"/>
    <w:rsid w:val="000C0552"/>
    <w:rsid w:val="000C09FA"/>
    <w:rsid w:val="000C1E55"/>
    <w:rsid w:val="000C38B4"/>
    <w:rsid w:val="000C3E90"/>
    <w:rsid w:val="000C4060"/>
    <w:rsid w:val="000C4E2A"/>
    <w:rsid w:val="000C741B"/>
    <w:rsid w:val="000C7E7F"/>
    <w:rsid w:val="000D055A"/>
    <w:rsid w:val="000D1B76"/>
    <w:rsid w:val="000D26F8"/>
    <w:rsid w:val="000D4DD3"/>
    <w:rsid w:val="000D78DB"/>
    <w:rsid w:val="000D7966"/>
    <w:rsid w:val="000E02E9"/>
    <w:rsid w:val="000E2F93"/>
    <w:rsid w:val="000E5A39"/>
    <w:rsid w:val="000E5DA6"/>
    <w:rsid w:val="000E5DE4"/>
    <w:rsid w:val="000E655F"/>
    <w:rsid w:val="000F1516"/>
    <w:rsid w:val="000F275F"/>
    <w:rsid w:val="000F27BD"/>
    <w:rsid w:val="000F3442"/>
    <w:rsid w:val="000F4DB4"/>
    <w:rsid w:val="000F6035"/>
    <w:rsid w:val="000F6109"/>
    <w:rsid w:val="000F6598"/>
    <w:rsid w:val="000F757B"/>
    <w:rsid w:val="000F7AB9"/>
    <w:rsid w:val="001042AE"/>
    <w:rsid w:val="0010544F"/>
    <w:rsid w:val="00105497"/>
    <w:rsid w:val="00105830"/>
    <w:rsid w:val="00106086"/>
    <w:rsid w:val="0010649D"/>
    <w:rsid w:val="00106C93"/>
    <w:rsid w:val="00106FEE"/>
    <w:rsid w:val="00107184"/>
    <w:rsid w:val="001113A1"/>
    <w:rsid w:val="001120D2"/>
    <w:rsid w:val="00114A15"/>
    <w:rsid w:val="00114E64"/>
    <w:rsid w:val="00116B15"/>
    <w:rsid w:val="0011706C"/>
    <w:rsid w:val="00117DA9"/>
    <w:rsid w:val="00120ADD"/>
    <w:rsid w:val="001210B6"/>
    <w:rsid w:val="0012157D"/>
    <w:rsid w:val="00121D74"/>
    <w:rsid w:val="00122013"/>
    <w:rsid w:val="00123F74"/>
    <w:rsid w:val="0012489D"/>
    <w:rsid w:val="0012693E"/>
    <w:rsid w:val="001277CA"/>
    <w:rsid w:val="00131A4E"/>
    <w:rsid w:val="00131B18"/>
    <w:rsid w:val="001329F7"/>
    <w:rsid w:val="001352FD"/>
    <w:rsid w:val="001353DC"/>
    <w:rsid w:val="0013676E"/>
    <w:rsid w:val="00137230"/>
    <w:rsid w:val="00137C48"/>
    <w:rsid w:val="0014198B"/>
    <w:rsid w:val="001419B1"/>
    <w:rsid w:val="00141FEE"/>
    <w:rsid w:val="0014241E"/>
    <w:rsid w:val="00142500"/>
    <w:rsid w:val="00142C3C"/>
    <w:rsid w:val="001444CB"/>
    <w:rsid w:val="0014596B"/>
    <w:rsid w:val="0014607C"/>
    <w:rsid w:val="0014654F"/>
    <w:rsid w:val="00146641"/>
    <w:rsid w:val="00155848"/>
    <w:rsid w:val="00156210"/>
    <w:rsid w:val="00157263"/>
    <w:rsid w:val="001578DD"/>
    <w:rsid w:val="00160C19"/>
    <w:rsid w:val="00160E3E"/>
    <w:rsid w:val="00161790"/>
    <w:rsid w:val="0016273F"/>
    <w:rsid w:val="00162DA5"/>
    <w:rsid w:val="00162ED9"/>
    <w:rsid w:val="001632D6"/>
    <w:rsid w:val="00163EC5"/>
    <w:rsid w:val="001657EC"/>
    <w:rsid w:val="00166860"/>
    <w:rsid w:val="00166C8F"/>
    <w:rsid w:val="00167892"/>
    <w:rsid w:val="001700AF"/>
    <w:rsid w:val="001707BE"/>
    <w:rsid w:val="0017289E"/>
    <w:rsid w:val="00172E9F"/>
    <w:rsid w:val="00174950"/>
    <w:rsid w:val="00174EC4"/>
    <w:rsid w:val="001813A0"/>
    <w:rsid w:val="001815F5"/>
    <w:rsid w:val="001818E7"/>
    <w:rsid w:val="00181A2B"/>
    <w:rsid w:val="00181AE1"/>
    <w:rsid w:val="001828CE"/>
    <w:rsid w:val="0018494F"/>
    <w:rsid w:val="00190DE9"/>
    <w:rsid w:val="00194292"/>
    <w:rsid w:val="0019445A"/>
    <w:rsid w:val="00197641"/>
    <w:rsid w:val="001977F0"/>
    <w:rsid w:val="00197E64"/>
    <w:rsid w:val="001A2454"/>
    <w:rsid w:val="001A3227"/>
    <w:rsid w:val="001A3813"/>
    <w:rsid w:val="001A5BD7"/>
    <w:rsid w:val="001A6079"/>
    <w:rsid w:val="001B0222"/>
    <w:rsid w:val="001B178C"/>
    <w:rsid w:val="001B19D5"/>
    <w:rsid w:val="001B3447"/>
    <w:rsid w:val="001B34B7"/>
    <w:rsid w:val="001C08F4"/>
    <w:rsid w:val="001C2915"/>
    <w:rsid w:val="001C312F"/>
    <w:rsid w:val="001C438C"/>
    <w:rsid w:val="001C45FD"/>
    <w:rsid w:val="001C5171"/>
    <w:rsid w:val="001C51C4"/>
    <w:rsid w:val="001D072B"/>
    <w:rsid w:val="001D2DFC"/>
    <w:rsid w:val="001D373B"/>
    <w:rsid w:val="001D3E07"/>
    <w:rsid w:val="001D3E39"/>
    <w:rsid w:val="001D4A7E"/>
    <w:rsid w:val="001D6004"/>
    <w:rsid w:val="001E02C4"/>
    <w:rsid w:val="001E11ED"/>
    <w:rsid w:val="001E1BD6"/>
    <w:rsid w:val="001E1FCC"/>
    <w:rsid w:val="001E4705"/>
    <w:rsid w:val="001E4786"/>
    <w:rsid w:val="001E5C2E"/>
    <w:rsid w:val="001E68CA"/>
    <w:rsid w:val="001E7A72"/>
    <w:rsid w:val="001F0886"/>
    <w:rsid w:val="001F0B3D"/>
    <w:rsid w:val="001F1967"/>
    <w:rsid w:val="001F2311"/>
    <w:rsid w:val="001F31BB"/>
    <w:rsid w:val="001F37D0"/>
    <w:rsid w:val="001F3B75"/>
    <w:rsid w:val="001F45D6"/>
    <w:rsid w:val="001F48EB"/>
    <w:rsid w:val="001F5C5B"/>
    <w:rsid w:val="001F6169"/>
    <w:rsid w:val="0020063E"/>
    <w:rsid w:val="00201F6B"/>
    <w:rsid w:val="002022DC"/>
    <w:rsid w:val="00203999"/>
    <w:rsid w:val="00204C2F"/>
    <w:rsid w:val="002053E4"/>
    <w:rsid w:val="00207D85"/>
    <w:rsid w:val="00207DFF"/>
    <w:rsid w:val="00210D94"/>
    <w:rsid w:val="002123BF"/>
    <w:rsid w:val="00213369"/>
    <w:rsid w:val="00215852"/>
    <w:rsid w:val="002158CE"/>
    <w:rsid w:val="00216188"/>
    <w:rsid w:val="00216E2D"/>
    <w:rsid w:val="00217CC5"/>
    <w:rsid w:val="00220E92"/>
    <w:rsid w:val="002222F9"/>
    <w:rsid w:val="00222D52"/>
    <w:rsid w:val="00234039"/>
    <w:rsid w:val="002346E5"/>
    <w:rsid w:val="0023764D"/>
    <w:rsid w:val="00241E49"/>
    <w:rsid w:val="002423E8"/>
    <w:rsid w:val="00244CE1"/>
    <w:rsid w:val="002455A4"/>
    <w:rsid w:val="00251290"/>
    <w:rsid w:val="00255A83"/>
    <w:rsid w:val="00256993"/>
    <w:rsid w:val="0026052A"/>
    <w:rsid w:val="00262760"/>
    <w:rsid w:val="002673A8"/>
    <w:rsid w:val="00267B3D"/>
    <w:rsid w:val="00271370"/>
    <w:rsid w:val="00272FD2"/>
    <w:rsid w:val="00273780"/>
    <w:rsid w:val="00276DBC"/>
    <w:rsid w:val="00277024"/>
    <w:rsid w:val="002773A0"/>
    <w:rsid w:val="00277AF4"/>
    <w:rsid w:val="00280C87"/>
    <w:rsid w:val="002831DB"/>
    <w:rsid w:val="002834D3"/>
    <w:rsid w:val="00287DA1"/>
    <w:rsid w:val="00290545"/>
    <w:rsid w:val="00291906"/>
    <w:rsid w:val="002935C0"/>
    <w:rsid w:val="002939D7"/>
    <w:rsid w:val="002957D4"/>
    <w:rsid w:val="002A05AD"/>
    <w:rsid w:val="002A1BBC"/>
    <w:rsid w:val="002A45AE"/>
    <w:rsid w:val="002A4ADB"/>
    <w:rsid w:val="002B231B"/>
    <w:rsid w:val="002B2CD3"/>
    <w:rsid w:val="002B7BFB"/>
    <w:rsid w:val="002C006B"/>
    <w:rsid w:val="002C1C90"/>
    <w:rsid w:val="002C2E68"/>
    <w:rsid w:val="002C3C8F"/>
    <w:rsid w:val="002C6070"/>
    <w:rsid w:val="002C671D"/>
    <w:rsid w:val="002C744D"/>
    <w:rsid w:val="002D174F"/>
    <w:rsid w:val="002D3699"/>
    <w:rsid w:val="002D44C6"/>
    <w:rsid w:val="002D5B87"/>
    <w:rsid w:val="002D6174"/>
    <w:rsid w:val="002D6303"/>
    <w:rsid w:val="002D63CA"/>
    <w:rsid w:val="002E1E46"/>
    <w:rsid w:val="002E34FD"/>
    <w:rsid w:val="002E520D"/>
    <w:rsid w:val="002E5B49"/>
    <w:rsid w:val="002F11F6"/>
    <w:rsid w:val="002F13F8"/>
    <w:rsid w:val="002F1C4D"/>
    <w:rsid w:val="002F2574"/>
    <w:rsid w:val="002F3309"/>
    <w:rsid w:val="002F3591"/>
    <w:rsid w:val="002F397B"/>
    <w:rsid w:val="002F43B0"/>
    <w:rsid w:val="002F4828"/>
    <w:rsid w:val="00300EED"/>
    <w:rsid w:val="0030162E"/>
    <w:rsid w:val="0030288F"/>
    <w:rsid w:val="003032C0"/>
    <w:rsid w:val="00303A80"/>
    <w:rsid w:val="003050AC"/>
    <w:rsid w:val="003061C2"/>
    <w:rsid w:val="00306DF2"/>
    <w:rsid w:val="003112CF"/>
    <w:rsid w:val="00312FCA"/>
    <w:rsid w:val="00313CE6"/>
    <w:rsid w:val="00313F0B"/>
    <w:rsid w:val="00313F96"/>
    <w:rsid w:val="00317E1E"/>
    <w:rsid w:val="003204F5"/>
    <w:rsid w:val="00320FB7"/>
    <w:rsid w:val="003212D9"/>
    <w:rsid w:val="003219F3"/>
    <w:rsid w:val="00322331"/>
    <w:rsid w:val="00325EE9"/>
    <w:rsid w:val="00330F58"/>
    <w:rsid w:val="0033233E"/>
    <w:rsid w:val="00332A4C"/>
    <w:rsid w:val="00332D30"/>
    <w:rsid w:val="00335A99"/>
    <w:rsid w:val="00336B47"/>
    <w:rsid w:val="00336EDE"/>
    <w:rsid w:val="00343991"/>
    <w:rsid w:val="00345FDF"/>
    <w:rsid w:val="00347F01"/>
    <w:rsid w:val="00353635"/>
    <w:rsid w:val="00355719"/>
    <w:rsid w:val="00356741"/>
    <w:rsid w:val="00357E0F"/>
    <w:rsid w:val="00360FAB"/>
    <w:rsid w:val="00361487"/>
    <w:rsid w:val="00361F4B"/>
    <w:rsid w:val="00362051"/>
    <w:rsid w:val="00364917"/>
    <w:rsid w:val="00365DFF"/>
    <w:rsid w:val="00370D28"/>
    <w:rsid w:val="00372169"/>
    <w:rsid w:val="0037540B"/>
    <w:rsid w:val="0037650E"/>
    <w:rsid w:val="00376EEA"/>
    <w:rsid w:val="00377F2E"/>
    <w:rsid w:val="003806EE"/>
    <w:rsid w:val="003836DC"/>
    <w:rsid w:val="00383EDB"/>
    <w:rsid w:val="00385516"/>
    <w:rsid w:val="00385D3B"/>
    <w:rsid w:val="00385E8D"/>
    <w:rsid w:val="00386196"/>
    <w:rsid w:val="003918E7"/>
    <w:rsid w:val="0039326E"/>
    <w:rsid w:val="00394119"/>
    <w:rsid w:val="00394CB4"/>
    <w:rsid w:val="003956C8"/>
    <w:rsid w:val="003967FD"/>
    <w:rsid w:val="00396C4F"/>
    <w:rsid w:val="003A0724"/>
    <w:rsid w:val="003A07DC"/>
    <w:rsid w:val="003A29B2"/>
    <w:rsid w:val="003A359C"/>
    <w:rsid w:val="003A5C2A"/>
    <w:rsid w:val="003A5C32"/>
    <w:rsid w:val="003A6C20"/>
    <w:rsid w:val="003A73B2"/>
    <w:rsid w:val="003B18F1"/>
    <w:rsid w:val="003B3BB7"/>
    <w:rsid w:val="003B6812"/>
    <w:rsid w:val="003B6A37"/>
    <w:rsid w:val="003B7655"/>
    <w:rsid w:val="003C33CA"/>
    <w:rsid w:val="003C3B32"/>
    <w:rsid w:val="003C75BF"/>
    <w:rsid w:val="003D2241"/>
    <w:rsid w:val="003D2D65"/>
    <w:rsid w:val="003D34BB"/>
    <w:rsid w:val="003D3D7F"/>
    <w:rsid w:val="003D5169"/>
    <w:rsid w:val="003D5A2D"/>
    <w:rsid w:val="003D7626"/>
    <w:rsid w:val="003D7FE2"/>
    <w:rsid w:val="003E0080"/>
    <w:rsid w:val="003E1DF6"/>
    <w:rsid w:val="003E3E14"/>
    <w:rsid w:val="003E408E"/>
    <w:rsid w:val="003E56F9"/>
    <w:rsid w:val="003E5E23"/>
    <w:rsid w:val="003E60EA"/>
    <w:rsid w:val="003E68B5"/>
    <w:rsid w:val="003E77BE"/>
    <w:rsid w:val="003E7BDF"/>
    <w:rsid w:val="003F05A5"/>
    <w:rsid w:val="003F195D"/>
    <w:rsid w:val="003F20FF"/>
    <w:rsid w:val="003F27FA"/>
    <w:rsid w:val="003F3478"/>
    <w:rsid w:val="003F3E23"/>
    <w:rsid w:val="003F524B"/>
    <w:rsid w:val="003F78EE"/>
    <w:rsid w:val="00400C8F"/>
    <w:rsid w:val="00401974"/>
    <w:rsid w:val="00401D6A"/>
    <w:rsid w:val="00402C7E"/>
    <w:rsid w:val="00403152"/>
    <w:rsid w:val="004101FB"/>
    <w:rsid w:val="00410883"/>
    <w:rsid w:val="004115D2"/>
    <w:rsid w:val="00416DD1"/>
    <w:rsid w:val="00416DF3"/>
    <w:rsid w:val="00421AF2"/>
    <w:rsid w:val="00423511"/>
    <w:rsid w:val="004239B6"/>
    <w:rsid w:val="00426E5C"/>
    <w:rsid w:val="00433487"/>
    <w:rsid w:val="0043635C"/>
    <w:rsid w:val="004371A2"/>
    <w:rsid w:val="00437B25"/>
    <w:rsid w:val="00441FEE"/>
    <w:rsid w:val="00444BA0"/>
    <w:rsid w:val="00445241"/>
    <w:rsid w:val="004452C8"/>
    <w:rsid w:val="004458D5"/>
    <w:rsid w:val="004463E2"/>
    <w:rsid w:val="0044650B"/>
    <w:rsid w:val="00446A8C"/>
    <w:rsid w:val="004474B9"/>
    <w:rsid w:val="00453190"/>
    <w:rsid w:val="004540AC"/>
    <w:rsid w:val="004548E6"/>
    <w:rsid w:val="00454D74"/>
    <w:rsid w:val="0045503B"/>
    <w:rsid w:val="00455D8D"/>
    <w:rsid w:val="00461DB5"/>
    <w:rsid w:val="00462E3A"/>
    <w:rsid w:val="0046509D"/>
    <w:rsid w:val="004679DB"/>
    <w:rsid w:val="004728FD"/>
    <w:rsid w:val="00475287"/>
    <w:rsid w:val="00477A8E"/>
    <w:rsid w:val="00480653"/>
    <w:rsid w:val="004823AF"/>
    <w:rsid w:val="00484BEA"/>
    <w:rsid w:val="0048520C"/>
    <w:rsid w:val="004877EE"/>
    <w:rsid w:val="0049138E"/>
    <w:rsid w:val="0049188D"/>
    <w:rsid w:val="0049477D"/>
    <w:rsid w:val="004948E7"/>
    <w:rsid w:val="004948F3"/>
    <w:rsid w:val="00494B30"/>
    <w:rsid w:val="0049607A"/>
    <w:rsid w:val="00496D64"/>
    <w:rsid w:val="004973BE"/>
    <w:rsid w:val="004A0F1A"/>
    <w:rsid w:val="004A1B8A"/>
    <w:rsid w:val="004A20E0"/>
    <w:rsid w:val="004A32BC"/>
    <w:rsid w:val="004A4915"/>
    <w:rsid w:val="004B18B6"/>
    <w:rsid w:val="004B1A7C"/>
    <w:rsid w:val="004B252D"/>
    <w:rsid w:val="004B3E49"/>
    <w:rsid w:val="004B49D2"/>
    <w:rsid w:val="004B4A71"/>
    <w:rsid w:val="004B51A2"/>
    <w:rsid w:val="004B760A"/>
    <w:rsid w:val="004C1238"/>
    <w:rsid w:val="004C284F"/>
    <w:rsid w:val="004C4B04"/>
    <w:rsid w:val="004C69ED"/>
    <w:rsid w:val="004C75B0"/>
    <w:rsid w:val="004D0909"/>
    <w:rsid w:val="004D1487"/>
    <w:rsid w:val="004D1E0A"/>
    <w:rsid w:val="004D3F6E"/>
    <w:rsid w:val="004D4C20"/>
    <w:rsid w:val="004D55EB"/>
    <w:rsid w:val="004D67F5"/>
    <w:rsid w:val="004D6CC0"/>
    <w:rsid w:val="004E0381"/>
    <w:rsid w:val="004E2961"/>
    <w:rsid w:val="004E3511"/>
    <w:rsid w:val="004E38D5"/>
    <w:rsid w:val="004E3C14"/>
    <w:rsid w:val="004E422A"/>
    <w:rsid w:val="004E46AC"/>
    <w:rsid w:val="004E4F33"/>
    <w:rsid w:val="004F078A"/>
    <w:rsid w:val="004F2B6A"/>
    <w:rsid w:val="004F2C31"/>
    <w:rsid w:val="004F46FB"/>
    <w:rsid w:val="004F6649"/>
    <w:rsid w:val="00501477"/>
    <w:rsid w:val="00501719"/>
    <w:rsid w:val="00503AA7"/>
    <w:rsid w:val="005040C7"/>
    <w:rsid w:val="005050EE"/>
    <w:rsid w:val="005130DD"/>
    <w:rsid w:val="00514B79"/>
    <w:rsid w:val="00514CCF"/>
    <w:rsid w:val="00523939"/>
    <w:rsid w:val="00524B81"/>
    <w:rsid w:val="00525E0C"/>
    <w:rsid w:val="00531DA8"/>
    <w:rsid w:val="00533EDE"/>
    <w:rsid w:val="00534B0F"/>
    <w:rsid w:val="00536102"/>
    <w:rsid w:val="005377C3"/>
    <w:rsid w:val="0054010D"/>
    <w:rsid w:val="005403D7"/>
    <w:rsid w:val="005422CB"/>
    <w:rsid w:val="005427BD"/>
    <w:rsid w:val="00545100"/>
    <w:rsid w:val="005452EC"/>
    <w:rsid w:val="00546640"/>
    <w:rsid w:val="005502C4"/>
    <w:rsid w:val="00552B0F"/>
    <w:rsid w:val="00553241"/>
    <w:rsid w:val="00562DF6"/>
    <w:rsid w:val="00563845"/>
    <w:rsid w:val="00564FBC"/>
    <w:rsid w:val="0056595A"/>
    <w:rsid w:val="00565A7F"/>
    <w:rsid w:val="005665A2"/>
    <w:rsid w:val="00567683"/>
    <w:rsid w:val="00567916"/>
    <w:rsid w:val="00567AA5"/>
    <w:rsid w:val="00570E5F"/>
    <w:rsid w:val="00570F97"/>
    <w:rsid w:val="00571073"/>
    <w:rsid w:val="00572075"/>
    <w:rsid w:val="005721BD"/>
    <w:rsid w:val="00573516"/>
    <w:rsid w:val="005735B4"/>
    <w:rsid w:val="00573FFB"/>
    <w:rsid w:val="0057597D"/>
    <w:rsid w:val="00575DEB"/>
    <w:rsid w:val="00576655"/>
    <w:rsid w:val="005771FA"/>
    <w:rsid w:val="00577A75"/>
    <w:rsid w:val="00577D28"/>
    <w:rsid w:val="0058181F"/>
    <w:rsid w:val="00582B2A"/>
    <w:rsid w:val="0058529B"/>
    <w:rsid w:val="005856FB"/>
    <w:rsid w:val="00586289"/>
    <w:rsid w:val="005863A8"/>
    <w:rsid w:val="00592B14"/>
    <w:rsid w:val="00593E6A"/>
    <w:rsid w:val="00594F75"/>
    <w:rsid w:val="005955BC"/>
    <w:rsid w:val="005960D8"/>
    <w:rsid w:val="005A016F"/>
    <w:rsid w:val="005A2F35"/>
    <w:rsid w:val="005A30A6"/>
    <w:rsid w:val="005B0038"/>
    <w:rsid w:val="005B2BCE"/>
    <w:rsid w:val="005B33EA"/>
    <w:rsid w:val="005B3772"/>
    <w:rsid w:val="005B46D8"/>
    <w:rsid w:val="005B64AF"/>
    <w:rsid w:val="005B6CB6"/>
    <w:rsid w:val="005B7864"/>
    <w:rsid w:val="005B7D44"/>
    <w:rsid w:val="005C01D4"/>
    <w:rsid w:val="005C25EF"/>
    <w:rsid w:val="005C3426"/>
    <w:rsid w:val="005C46C3"/>
    <w:rsid w:val="005D04D0"/>
    <w:rsid w:val="005D0C44"/>
    <w:rsid w:val="005D1172"/>
    <w:rsid w:val="005D2E38"/>
    <w:rsid w:val="005D56F8"/>
    <w:rsid w:val="005D598D"/>
    <w:rsid w:val="005D6762"/>
    <w:rsid w:val="005D6C4F"/>
    <w:rsid w:val="005E0AD8"/>
    <w:rsid w:val="005E1C84"/>
    <w:rsid w:val="005E1F5E"/>
    <w:rsid w:val="005E2082"/>
    <w:rsid w:val="005E3408"/>
    <w:rsid w:val="005E5055"/>
    <w:rsid w:val="005F063C"/>
    <w:rsid w:val="005F36E1"/>
    <w:rsid w:val="005F4E7A"/>
    <w:rsid w:val="005F709D"/>
    <w:rsid w:val="005F735F"/>
    <w:rsid w:val="005F7D95"/>
    <w:rsid w:val="00600243"/>
    <w:rsid w:val="006025A6"/>
    <w:rsid w:val="00602627"/>
    <w:rsid w:val="00602ABB"/>
    <w:rsid w:val="00602F53"/>
    <w:rsid w:val="00604E9D"/>
    <w:rsid w:val="00613E10"/>
    <w:rsid w:val="00614422"/>
    <w:rsid w:val="00614527"/>
    <w:rsid w:val="00620822"/>
    <w:rsid w:val="00621013"/>
    <w:rsid w:val="00621F6E"/>
    <w:rsid w:val="00622867"/>
    <w:rsid w:val="00625787"/>
    <w:rsid w:val="006269A7"/>
    <w:rsid w:val="00627380"/>
    <w:rsid w:val="00627BC1"/>
    <w:rsid w:val="00631D0F"/>
    <w:rsid w:val="006330FC"/>
    <w:rsid w:val="00633531"/>
    <w:rsid w:val="00634297"/>
    <w:rsid w:val="006359F9"/>
    <w:rsid w:val="006368C4"/>
    <w:rsid w:val="00640BB8"/>
    <w:rsid w:val="00641541"/>
    <w:rsid w:val="00643300"/>
    <w:rsid w:val="00643EAA"/>
    <w:rsid w:val="00644CB3"/>
    <w:rsid w:val="00644E82"/>
    <w:rsid w:val="006510C1"/>
    <w:rsid w:val="00651B70"/>
    <w:rsid w:val="006551FC"/>
    <w:rsid w:val="00655C5F"/>
    <w:rsid w:val="00655E1E"/>
    <w:rsid w:val="00657F1D"/>
    <w:rsid w:val="006601A6"/>
    <w:rsid w:val="006607CA"/>
    <w:rsid w:val="006629A5"/>
    <w:rsid w:val="00663F56"/>
    <w:rsid w:val="00664266"/>
    <w:rsid w:val="006666B5"/>
    <w:rsid w:val="00666D8D"/>
    <w:rsid w:val="0066797A"/>
    <w:rsid w:val="006721E9"/>
    <w:rsid w:val="00672AF1"/>
    <w:rsid w:val="00675E2A"/>
    <w:rsid w:val="00683C6B"/>
    <w:rsid w:val="0068403A"/>
    <w:rsid w:val="0068505C"/>
    <w:rsid w:val="006855C8"/>
    <w:rsid w:val="0068581B"/>
    <w:rsid w:val="00685998"/>
    <w:rsid w:val="006866F6"/>
    <w:rsid w:val="00690E2E"/>
    <w:rsid w:val="00691665"/>
    <w:rsid w:val="00693243"/>
    <w:rsid w:val="0069445D"/>
    <w:rsid w:val="0069477F"/>
    <w:rsid w:val="00695281"/>
    <w:rsid w:val="006966E0"/>
    <w:rsid w:val="00697E4F"/>
    <w:rsid w:val="006A01CD"/>
    <w:rsid w:val="006A05F8"/>
    <w:rsid w:val="006A2717"/>
    <w:rsid w:val="006A332F"/>
    <w:rsid w:val="006A7F2F"/>
    <w:rsid w:val="006B130D"/>
    <w:rsid w:val="006B1A3F"/>
    <w:rsid w:val="006B4334"/>
    <w:rsid w:val="006B5C36"/>
    <w:rsid w:val="006B7DAB"/>
    <w:rsid w:val="006C09DB"/>
    <w:rsid w:val="006C0AE3"/>
    <w:rsid w:val="006C0DD5"/>
    <w:rsid w:val="006C1B1D"/>
    <w:rsid w:val="006C26C2"/>
    <w:rsid w:val="006C2DF6"/>
    <w:rsid w:val="006C43BE"/>
    <w:rsid w:val="006C5A05"/>
    <w:rsid w:val="006C5FF2"/>
    <w:rsid w:val="006C672F"/>
    <w:rsid w:val="006C7BF1"/>
    <w:rsid w:val="006C7D54"/>
    <w:rsid w:val="006D00A1"/>
    <w:rsid w:val="006D014F"/>
    <w:rsid w:val="006D1D21"/>
    <w:rsid w:val="006D7132"/>
    <w:rsid w:val="006E1411"/>
    <w:rsid w:val="006E1953"/>
    <w:rsid w:val="006E1958"/>
    <w:rsid w:val="006E3D98"/>
    <w:rsid w:val="006E6B6D"/>
    <w:rsid w:val="006E7693"/>
    <w:rsid w:val="006F010A"/>
    <w:rsid w:val="006F01CE"/>
    <w:rsid w:val="006F1A57"/>
    <w:rsid w:val="006F26AE"/>
    <w:rsid w:val="006F3271"/>
    <w:rsid w:val="006F35E3"/>
    <w:rsid w:val="006F5D50"/>
    <w:rsid w:val="006F61E0"/>
    <w:rsid w:val="006F6381"/>
    <w:rsid w:val="006F6439"/>
    <w:rsid w:val="006F702E"/>
    <w:rsid w:val="00704BE7"/>
    <w:rsid w:val="00704CDB"/>
    <w:rsid w:val="0070544F"/>
    <w:rsid w:val="00705B4D"/>
    <w:rsid w:val="00705FE6"/>
    <w:rsid w:val="00706AAE"/>
    <w:rsid w:val="0070704B"/>
    <w:rsid w:val="007078A8"/>
    <w:rsid w:val="007079EF"/>
    <w:rsid w:val="00707A44"/>
    <w:rsid w:val="007106D2"/>
    <w:rsid w:val="00711003"/>
    <w:rsid w:val="007118AB"/>
    <w:rsid w:val="00713F1D"/>
    <w:rsid w:val="00714678"/>
    <w:rsid w:val="007167C9"/>
    <w:rsid w:val="00717B65"/>
    <w:rsid w:val="00720DDE"/>
    <w:rsid w:val="007218F2"/>
    <w:rsid w:val="00721919"/>
    <w:rsid w:val="007244C1"/>
    <w:rsid w:val="007244F2"/>
    <w:rsid w:val="007248C9"/>
    <w:rsid w:val="00724ABE"/>
    <w:rsid w:val="0073117C"/>
    <w:rsid w:val="00731BC9"/>
    <w:rsid w:val="00731F47"/>
    <w:rsid w:val="00733A4F"/>
    <w:rsid w:val="007358A7"/>
    <w:rsid w:val="0074062C"/>
    <w:rsid w:val="00741035"/>
    <w:rsid w:val="007423D7"/>
    <w:rsid w:val="00742BC6"/>
    <w:rsid w:val="0074354F"/>
    <w:rsid w:val="007464F3"/>
    <w:rsid w:val="00746F94"/>
    <w:rsid w:val="00747511"/>
    <w:rsid w:val="00751096"/>
    <w:rsid w:val="007535AF"/>
    <w:rsid w:val="0075591F"/>
    <w:rsid w:val="007566B1"/>
    <w:rsid w:val="007577EC"/>
    <w:rsid w:val="0076096D"/>
    <w:rsid w:val="00761902"/>
    <w:rsid w:val="007621A7"/>
    <w:rsid w:val="007623EE"/>
    <w:rsid w:val="00762B0D"/>
    <w:rsid w:val="00765309"/>
    <w:rsid w:val="00765412"/>
    <w:rsid w:val="007671A5"/>
    <w:rsid w:val="007677CE"/>
    <w:rsid w:val="00770C2F"/>
    <w:rsid w:val="00770DDF"/>
    <w:rsid w:val="00776F4B"/>
    <w:rsid w:val="007775F5"/>
    <w:rsid w:val="00780403"/>
    <w:rsid w:val="00780E1F"/>
    <w:rsid w:val="0078282F"/>
    <w:rsid w:val="0078360A"/>
    <w:rsid w:val="0078375F"/>
    <w:rsid w:val="00783BA4"/>
    <w:rsid w:val="00783D25"/>
    <w:rsid w:val="007850EA"/>
    <w:rsid w:val="00791D9F"/>
    <w:rsid w:val="0079377A"/>
    <w:rsid w:val="00793906"/>
    <w:rsid w:val="00794A5C"/>
    <w:rsid w:val="007953FA"/>
    <w:rsid w:val="00796046"/>
    <w:rsid w:val="007A0947"/>
    <w:rsid w:val="007A3945"/>
    <w:rsid w:val="007A4E97"/>
    <w:rsid w:val="007A685F"/>
    <w:rsid w:val="007A69C9"/>
    <w:rsid w:val="007A6E1B"/>
    <w:rsid w:val="007B4390"/>
    <w:rsid w:val="007B6317"/>
    <w:rsid w:val="007B70D5"/>
    <w:rsid w:val="007B7274"/>
    <w:rsid w:val="007B7295"/>
    <w:rsid w:val="007B7E0D"/>
    <w:rsid w:val="007C01AD"/>
    <w:rsid w:val="007C3BB9"/>
    <w:rsid w:val="007C7ADE"/>
    <w:rsid w:val="007D214A"/>
    <w:rsid w:val="007D24D6"/>
    <w:rsid w:val="007D4156"/>
    <w:rsid w:val="007D5027"/>
    <w:rsid w:val="007D570E"/>
    <w:rsid w:val="007D57C5"/>
    <w:rsid w:val="007D667B"/>
    <w:rsid w:val="007E0797"/>
    <w:rsid w:val="007E2C8B"/>
    <w:rsid w:val="007E341E"/>
    <w:rsid w:val="007E37DC"/>
    <w:rsid w:val="007E4FF4"/>
    <w:rsid w:val="007E546E"/>
    <w:rsid w:val="007E6CB5"/>
    <w:rsid w:val="007F01BE"/>
    <w:rsid w:val="007F0566"/>
    <w:rsid w:val="007F06E8"/>
    <w:rsid w:val="007F217F"/>
    <w:rsid w:val="007F3CBD"/>
    <w:rsid w:val="007F6552"/>
    <w:rsid w:val="007F78FE"/>
    <w:rsid w:val="008004A6"/>
    <w:rsid w:val="00800996"/>
    <w:rsid w:val="00801CE2"/>
    <w:rsid w:val="0080355F"/>
    <w:rsid w:val="00804EFF"/>
    <w:rsid w:val="00805268"/>
    <w:rsid w:val="00810EED"/>
    <w:rsid w:val="00811259"/>
    <w:rsid w:val="0081189E"/>
    <w:rsid w:val="00813DC7"/>
    <w:rsid w:val="00813E19"/>
    <w:rsid w:val="00814577"/>
    <w:rsid w:val="00814A4E"/>
    <w:rsid w:val="00814D59"/>
    <w:rsid w:val="008166F3"/>
    <w:rsid w:val="008210C9"/>
    <w:rsid w:val="0082119B"/>
    <w:rsid w:val="00822575"/>
    <w:rsid w:val="00822B36"/>
    <w:rsid w:val="008232C0"/>
    <w:rsid w:val="0082528D"/>
    <w:rsid w:val="00825985"/>
    <w:rsid w:val="00825BC1"/>
    <w:rsid w:val="00825E51"/>
    <w:rsid w:val="0082790C"/>
    <w:rsid w:val="00833A4C"/>
    <w:rsid w:val="00834C8F"/>
    <w:rsid w:val="00835608"/>
    <w:rsid w:val="00835A9D"/>
    <w:rsid w:val="0084173B"/>
    <w:rsid w:val="00844114"/>
    <w:rsid w:val="00844698"/>
    <w:rsid w:val="0084517A"/>
    <w:rsid w:val="008452C3"/>
    <w:rsid w:val="00845BD8"/>
    <w:rsid w:val="00846578"/>
    <w:rsid w:val="008472F7"/>
    <w:rsid w:val="0085436A"/>
    <w:rsid w:val="008552F5"/>
    <w:rsid w:val="00856A06"/>
    <w:rsid w:val="008573EF"/>
    <w:rsid w:val="00857B72"/>
    <w:rsid w:val="0086177D"/>
    <w:rsid w:val="0086227A"/>
    <w:rsid w:val="00865423"/>
    <w:rsid w:val="0087012D"/>
    <w:rsid w:val="0087320F"/>
    <w:rsid w:val="00874B49"/>
    <w:rsid w:val="00880050"/>
    <w:rsid w:val="00881625"/>
    <w:rsid w:val="008819AA"/>
    <w:rsid w:val="008820E8"/>
    <w:rsid w:val="008827B1"/>
    <w:rsid w:val="00882D6E"/>
    <w:rsid w:val="00892D18"/>
    <w:rsid w:val="008948CE"/>
    <w:rsid w:val="008A0962"/>
    <w:rsid w:val="008A16D4"/>
    <w:rsid w:val="008A1737"/>
    <w:rsid w:val="008A1B7A"/>
    <w:rsid w:val="008A3167"/>
    <w:rsid w:val="008A40DA"/>
    <w:rsid w:val="008A48C7"/>
    <w:rsid w:val="008A4B88"/>
    <w:rsid w:val="008A5545"/>
    <w:rsid w:val="008A6BA4"/>
    <w:rsid w:val="008B0F26"/>
    <w:rsid w:val="008B12A4"/>
    <w:rsid w:val="008B32AA"/>
    <w:rsid w:val="008B3786"/>
    <w:rsid w:val="008B5889"/>
    <w:rsid w:val="008B6128"/>
    <w:rsid w:val="008C0786"/>
    <w:rsid w:val="008C106F"/>
    <w:rsid w:val="008C1D69"/>
    <w:rsid w:val="008C1FBC"/>
    <w:rsid w:val="008C2848"/>
    <w:rsid w:val="008C2C13"/>
    <w:rsid w:val="008C3BC2"/>
    <w:rsid w:val="008C5102"/>
    <w:rsid w:val="008C7FE7"/>
    <w:rsid w:val="008D08F6"/>
    <w:rsid w:val="008D19A5"/>
    <w:rsid w:val="008D3DF6"/>
    <w:rsid w:val="008D5141"/>
    <w:rsid w:val="008D56A6"/>
    <w:rsid w:val="008D6DF2"/>
    <w:rsid w:val="008D75AB"/>
    <w:rsid w:val="008E347B"/>
    <w:rsid w:val="008E565F"/>
    <w:rsid w:val="008E5CBF"/>
    <w:rsid w:val="008F621D"/>
    <w:rsid w:val="008F6324"/>
    <w:rsid w:val="008F70EF"/>
    <w:rsid w:val="008F795E"/>
    <w:rsid w:val="008F7ADE"/>
    <w:rsid w:val="0090433B"/>
    <w:rsid w:val="0090466F"/>
    <w:rsid w:val="0090791A"/>
    <w:rsid w:val="00907926"/>
    <w:rsid w:val="00910368"/>
    <w:rsid w:val="009109FB"/>
    <w:rsid w:val="00911BFA"/>
    <w:rsid w:val="009148BB"/>
    <w:rsid w:val="00915878"/>
    <w:rsid w:val="00917E0E"/>
    <w:rsid w:val="009201AA"/>
    <w:rsid w:val="00930480"/>
    <w:rsid w:val="00930C97"/>
    <w:rsid w:val="00931A16"/>
    <w:rsid w:val="0093248F"/>
    <w:rsid w:val="009324A8"/>
    <w:rsid w:val="00932542"/>
    <w:rsid w:val="009334A3"/>
    <w:rsid w:val="00933CF1"/>
    <w:rsid w:val="0093455E"/>
    <w:rsid w:val="00935543"/>
    <w:rsid w:val="009361BF"/>
    <w:rsid w:val="0093735B"/>
    <w:rsid w:val="00940093"/>
    <w:rsid w:val="0094034E"/>
    <w:rsid w:val="00940C11"/>
    <w:rsid w:val="00943A35"/>
    <w:rsid w:val="00944380"/>
    <w:rsid w:val="0094644B"/>
    <w:rsid w:val="0094796A"/>
    <w:rsid w:val="00947CC8"/>
    <w:rsid w:val="00953FA6"/>
    <w:rsid w:val="0095436F"/>
    <w:rsid w:val="0095567C"/>
    <w:rsid w:val="00955BF7"/>
    <w:rsid w:val="009568FA"/>
    <w:rsid w:val="00956E38"/>
    <w:rsid w:val="009612F8"/>
    <w:rsid w:val="00962331"/>
    <w:rsid w:val="009628AF"/>
    <w:rsid w:val="00963FDD"/>
    <w:rsid w:val="00964E0A"/>
    <w:rsid w:val="009674BD"/>
    <w:rsid w:val="009729FD"/>
    <w:rsid w:val="00972D80"/>
    <w:rsid w:val="00974DBB"/>
    <w:rsid w:val="00975B9F"/>
    <w:rsid w:val="00976DD4"/>
    <w:rsid w:val="0097725E"/>
    <w:rsid w:val="00977561"/>
    <w:rsid w:val="00982604"/>
    <w:rsid w:val="0098464C"/>
    <w:rsid w:val="009852CC"/>
    <w:rsid w:val="009863DA"/>
    <w:rsid w:val="0099094F"/>
    <w:rsid w:val="00990D41"/>
    <w:rsid w:val="00990F97"/>
    <w:rsid w:val="00991380"/>
    <w:rsid w:val="00991663"/>
    <w:rsid w:val="009929A8"/>
    <w:rsid w:val="00992EFE"/>
    <w:rsid w:val="00993B57"/>
    <w:rsid w:val="009953A6"/>
    <w:rsid w:val="00995BD9"/>
    <w:rsid w:val="009973F0"/>
    <w:rsid w:val="009A052B"/>
    <w:rsid w:val="009A0E2A"/>
    <w:rsid w:val="009A19F2"/>
    <w:rsid w:val="009A5EA6"/>
    <w:rsid w:val="009A6167"/>
    <w:rsid w:val="009A706D"/>
    <w:rsid w:val="009B0D78"/>
    <w:rsid w:val="009B2ED9"/>
    <w:rsid w:val="009B42AD"/>
    <w:rsid w:val="009B7405"/>
    <w:rsid w:val="009C14CB"/>
    <w:rsid w:val="009C178A"/>
    <w:rsid w:val="009C18C3"/>
    <w:rsid w:val="009C2957"/>
    <w:rsid w:val="009C37A6"/>
    <w:rsid w:val="009C4CBA"/>
    <w:rsid w:val="009C6E83"/>
    <w:rsid w:val="009D372F"/>
    <w:rsid w:val="009D5C8D"/>
    <w:rsid w:val="009D5D17"/>
    <w:rsid w:val="009D7574"/>
    <w:rsid w:val="009E25FF"/>
    <w:rsid w:val="009E4F98"/>
    <w:rsid w:val="009F2090"/>
    <w:rsid w:val="009F5086"/>
    <w:rsid w:val="009F6C48"/>
    <w:rsid w:val="009F7BCA"/>
    <w:rsid w:val="00A007A7"/>
    <w:rsid w:val="00A02B4E"/>
    <w:rsid w:val="00A0334D"/>
    <w:rsid w:val="00A03963"/>
    <w:rsid w:val="00A04EF8"/>
    <w:rsid w:val="00A04F94"/>
    <w:rsid w:val="00A0607A"/>
    <w:rsid w:val="00A061BC"/>
    <w:rsid w:val="00A11A2E"/>
    <w:rsid w:val="00A12392"/>
    <w:rsid w:val="00A1265A"/>
    <w:rsid w:val="00A155A5"/>
    <w:rsid w:val="00A15979"/>
    <w:rsid w:val="00A16303"/>
    <w:rsid w:val="00A201E0"/>
    <w:rsid w:val="00A20E54"/>
    <w:rsid w:val="00A22FA6"/>
    <w:rsid w:val="00A237C6"/>
    <w:rsid w:val="00A2477A"/>
    <w:rsid w:val="00A262E6"/>
    <w:rsid w:val="00A33AED"/>
    <w:rsid w:val="00A36CED"/>
    <w:rsid w:val="00A37C02"/>
    <w:rsid w:val="00A41AC3"/>
    <w:rsid w:val="00A41AD1"/>
    <w:rsid w:val="00A41DB1"/>
    <w:rsid w:val="00A44242"/>
    <w:rsid w:val="00A44F37"/>
    <w:rsid w:val="00A47EC5"/>
    <w:rsid w:val="00A50291"/>
    <w:rsid w:val="00A5319D"/>
    <w:rsid w:val="00A53D07"/>
    <w:rsid w:val="00A540AD"/>
    <w:rsid w:val="00A54F17"/>
    <w:rsid w:val="00A603F4"/>
    <w:rsid w:val="00A6041B"/>
    <w:rsid w:val="00A6375C"/>
    <w:rsid w:val="00A63A1A"/>
    <w:rsid w:val="00A63FF7"/>
    <w:rsid w:val="00A65D86"/>
    <w:rsid w:val="00A677A9"/>
    <w:rsid w:val="00A679FD"/>
    <w:rsid w:val="00A67B58"/>
    <w:rsid w:val="00A67EB7"/>
    <w:rsid w:val="00A73632"/>
    <w:rsid w:val="00A75CAE"/>
    <w:rsid w:val="00A7621F"/>
    <w:rsid w:val="00A8270E"/>
    <w:rsid w:val="00A837BD"/>
    <w:rsid w:val="00A848DE"/>
    <w:rsid w:val="00A850FB"/>
    <w:rsid w:val="00A856FB"/>
    <w:rsid w:val="00A864E0"/>
    <w:rsid w:val="00A868D9"/>
    <w:rsid w:val="00A879B7"/>
    <w:rsid w:val="00A87B98"/>
    <w:rsid w:val="00A9036F"/>
    <w:rsid w:val="00A912EB"/>
    <w:rsid w:val="00A91824"/>
    <w:rsid w:val="00A91EBA"/>
    <w:rsid w:val="00A93B6D"/>
    <w:rsid w:val="00A955B2"/>
    <w:rsid w:val="00A95BD3"/>
    <w:rsid w:val="00A96641"/>
    <w:rsid w:val="00A97A0A"/>
    <w:rsid w:val="00A97F56"/>
    <w:rsid w:val="00AA0C42"/>
    <w:rsid w:val="00AA19C5"/>
    <w:rsid w:val="00AA2120"/>
    <w:rsid w:val="00AA2D30"/>
    <w:rsid w:val="00AA32EA"/>
    <w:rsid w:val="00AA34E7"/>
    <w:rsid w:val="00AA3F7E"/>
    <w:rsid w:val="00AA4BE6"/>
    <w:rsid w:val="00AA5B94"/>
    <w:rsid w:val="00AB273B"/>
    <w:rsid w:val="00AB31E3"/>
    <w:rsid w:val="00AB5017"/>
    <w:rsid w:val="00AB56E8"/>
    <w:rsid w:val="00AB5AB6"/>
    <w:rsid w:val="00AB6ECB"/>
    <w:rsid w:val="00AB7573"/>
    <w:rsid w:val="00AC2603"/>
    <w:rsid w:val="00AC44C0"/>
    <w:rsid w:val="00AC5EAB"/>
    <w:rsid w:val="00AC7BF1"/>
    <w:rsid w:val="00AD05E0"/>
    <w:rsid w:val="00AD1C6C"/>
    <w:rsid w:val="00AD3931"/>
    <w:rsid w:val="00AD4474"/>
    <w:rsid w:val="00AD62BD"/>
    <w:rsid w:val="00AD646C"/>
    <w:rsid w:val="00AD6E45"/>
    <w:rsid w:val="00AE08D2"/>
    <w:rsid w:val="00AE1B09"/>
    <w:rsid w:val="00AE2C81"/>
    <w:rsid w:val="00AE4713"/>
    <w:rsid w:val="00AE51C3"/>
    <w:rsid w:val="00AE5CFE"/>
    <w:rsid w:val="00AE654B"/>
    <w:rsid w:val="00AF32B0"/>
    <w:rsid w:val="00AF3F6D"/>
    <w:rsid w:val="00AF4634"/>
    <w:rsid w:val="00AF5838"/>
    <w:rsid w:val="00AF5D87"/>
    <w:rsid w:val="00AF692F"/>
    <w:rsid w:val="00AF7E7D"/>
    <w:rsid w:val="00B01110"/>
    <w:rsid w:val="00B01DC7"/>
    <w:rsid w:val="00B0271C"/>
    <w:rsid w:val="00B0393A"/>
    <w:rsid w:val="00B063F9"/>
    <w:rsid w:val="00B07F84"/>
    <w:rsid w:val="00B10615"/>
    <w:rsid w:val="00B10D93"/>
    <w:rsid w:val="00B10F3C"/>
    <w:rsid w:val="00B13E6B"/>
    <w:rsid w:val="00B15C80"/>
    <w:rsid w:val="00B21EC7"/>
    <w:rsid w:val="00B225B0"/>
    <w:rsid w:val="00B250A8"/>
    <w:rsid w:val="00B25657"/>
    <w:rsid w:val="00B263F4"/>
    <w:rsid w:val="00B269B6"/>
    <w:rsid w:val="00B27C63"/>
    <w:rsid w:val="00B342DA"/>
    <w:rsid w:val="00B35A70"/>
    <w:rsid w:val="00B40918"/>
    <w:rsid w:val="00B40C05"/>
    <w:rsid w:val="00B414AB"/>
    <w:rsid w:val="00B41F8F"/>
    <w:rsid w:val="00B42921"/>
    <w:rsid w:val="00B44C30"/>
    <w:rsid w:val="00B53649"/>
    <w:rsid w:val="00B540CD"/>
    <w:rsid w:val="00B55465"/>
    <w:rsid w:val="00B55DE5"/>
    <w:rsid w:val="00B604A9"/>
    <w:rsid w:val="00B622E0"/>
    <w:rsid w:val="00B623F6"/>
    <w:rsid w:val="00B63466"/>
    <w:rsid w:val="00B63842"/>
    <w:rsid w:val="00B6570A"/>
    <w:rsid w:val="00B72B51"/>
    <w:rsid w:val="00B74C3A"/>
    <w:rsid w:val="00B771A2"/>
    <w:rsid w:val="00B80411"/>
    <w:rsid w:val="00B817D7"/>
    <w:rsid w:val="00B8193D"/>
    <w:rsid w:val="00B82A57"/>
    <w:rsid w:val="00B83407"/>
    <w:rsid w:val="00B837A3"/>
    <w:rsid w:val="00B84260"/>
    <w:rsid w:val="00B8460D"/>
    <w:rsid w:val="00B84824"/>
    <w:rsid w:val="00B84988"/>
    <w:rsid w:val="00B8678B"/>
    <w:rsid w:val="00B86C49"/>
    <w:rsid w:val="00B875AF"/>
    <w:rsid w:val="00B878B2"/>
    <w:rsid w:val="00B90873"/>
    <w:rsid w:val="00B90C22"/>
    <w:rsid w:val="00B914B8"/>
    <w:rsid w:val="00B91989"/>
    <w:rsid w:val="00B92763"/>
    <w:rsid w:val="00B9315B"/>
    <w:rsid w:val="00B9322B"/>
    <w:rsid w:val="00B93B44"/>
    <w:rsid w:val="00B941B1"/>
    <w:rsid w:val="00B95880"/>
    <w:rsid w:val="00BA03C5"/>
    <w:rsid w:val="00BA3948"/>
    <w:rsid w:val="00BA506E"/>
    <w:rsid w:val="00BA5CBD"/>
    <w:rsid w:val="00BA669B"/>
    <w:rsid w:val="00BB083F"/>
    <w:rsid w:val="00BB0DD3"/>
    <w:rsid w:val="00BB1511"/>
    <w:rsid w:val="00BB3E76"/>
    <w:rsid w:val="00BB75A4"/>
    <w:rsid w:val="00BB7657"/>
    <w:rsid w:val="00BC0092"/>
    <w:rsid w:val="00BC014C"/>
    <w:rsid w:val="00BC1021"/>
    <w:rsid w:val="00BC2211"/>
    <w:rsid w:val="00BC4882"/>
    <w:rsid w:val="00BC5BD6"/>
    <w:rsid w:val="00BC5F13"/>
    <w:rsid w:val="00BC6781"/>
    <w:rsid w:val="00BC718D"/>
    <w:rsid w:val="00BC73B9"/>
    <w:rsid w:val="00BC79C5"/>
    <w:rsid w:val="00BD090C"/>
    <w:rsid w:val="00BD1B8A"/>
    <w:rsid w:val="00BD2CDA"/>
    <w:rsid w:val="00BD3A70"/>
    <w:rsid w:val="00BD415D"/>
    <w:rsid w:val="00BD6BFD"/>
    <w:rsid w:val="00BD7522"/>
    <w:rsid w:val="00BE025D"/>
    <w:rsid w:val="00BE0367"/>
    <w:rsid w:val="00BE08A8"/>
    <w:rsid w:val="00BE211F"/>
    <w:rsid w:val="00BE239E"/>
    <w:rsid w:val="00BE7C33"/>
    <w:rsid w:val="00BF034F"/>
    <w:rsid w:val="00BF2126"/>
    <w:rsid w:val="00BF5417"/>
    <w:rsid w:val="00BF54B1"/>
    <w:rsid w:val="00C00F5D"/>
    <w:rsid w:val="00C0119E"/>
    <w:rsid w:val="00C04E96"/>
    <w:rsid w:val="00C05C2A"/>
    <w:rsid w:val="00C066AF"/>
    <w:rsid w:val="00C07B6B"/>
    <w:rsid w:val="00C11C12"/>
    <w:rsid w:val="00C14497"/>
    <w:rsid w:val="00C14FA5"/>
    <w:rsid w:val="00C15616"/>
    <w:rsid w:val="00C1790B"/>
    <w:rsid w:val="00C20680"/>
    <w:rsid w:val="00C218F1"/>
    <w:rsid w:val="00C23AB0"/>
    <w:rsid w:val="00C248BD"/>
    <w:rsid w:val="00C2610F"/>
    <w:rsid w:val="00C30374"/>
    <w:rsid w:val="00C31867"/>
    <w:rsid w:val="00C33B92"/>
    <w:rsid w:val="00C33D93"/>
    <w:rsid w:val="00C361B9"/>
    <w:rsid w:val="00C36B26"/>
    <w:rsid w:val="00C41BCD"/>
    <w:rsid w:val="00C449AA"/>
    <w:rsid w:val="00C455B8"/>
    <w:rsid w:val="00C4578D"/>
    <w:rsid w:val="00C503A4"/>
    <w:rsid w:val="00C54685"/>
    <w:rsid w:val="00C5497D"/>
    <w:rsid w:val="00C54BA5"/>
    <w:rsid w:val="00C54DDC"/>
    <w:rsid w:val="00C56462"/>
    <w:rsid w:val="00C57534"/>
    <w:rsid w:val="00C61CF6"/>
    <w:rsid w:val="00C64B99"/>
    <w:rsid w:val="00C65148"/>
    <w:rsid w:val="00C654B0"/>
    <w:rsid w:val="00C660AF"/>
    <w:rsid w:val="00C6704C"/>
    <w:rsid w:val="00C670DE"/>
    <w:rsid w:val="00C71193"/>
    <w:rsid w:val="00C71563"/>
    <w:rsid w:val="00C71D54"/>
    <w:rsid w:val="00C7522E"/>
    <w:rsid w:val="00C757B6"/>
    <w:rsid w:val="00C76069"/>
    <w:rsid w:val="00C77D19"/>
    <w:rsid w:val="00C80D8A"/>
    <w:rsid w:val="00C85311"/>
    <w:rsid w:val="00C86992"/>
    <w:rsid w:val="00C92411"/>
    <w:rsid w:val="00C9602D"/>
    <w:rsid w:val="00C967DF"/>
    <w:rsid w:val="00CA08D5"/>
    <w:rsid w:val="00CA1D66"/>
    <w:rsid w:val="00CA2128"/>
    <w:rsid w:val="00CA30CA"/>
    <w:rsid w:val="00CA5683"/>
    <w:rsid w:val="00CA600C"/>
    <w:rsid w:val="00CB006B"/>
    <w:rsid w:val="00CB240B"/>
    <w:rsid w:val="00CB509F"/>
    <w:rsid w:val="00CB6B7A"/>
    <w:rsid w:val="00CB7BB6"/>
    <w:rsid w:val="00CB7D4A"/>
    <w:rsid w:val="00CC0624"/>
    <w:rsid w:val="00CC1FAD"/>
    <w:rsid w:val="00CC2F40"/>
    <w:rsid w:val="00CC353E"/>
    <w:rsid w:val="00CC4782"/>
    <w:rsid w:val="00CC4797"/>
    <w:rsid w:val="00CC76AE"/>
    <w:rsid w:val="00CD4B77"/>
    <w:rsid w:val="00CE1486"/>
    <w:rsid w:val="00CE3314"/>
    <w:rsid w:val="00CE3AE1"/>
    <w:rsid w:val="00CF0071"/>
    <w:rsid w:val="00CF2F1C"/>
    <w:rsid w:val="00CF4607"/>
    <w:rsid w:val="00CF46B7"/>
    <w:rsid w:val="00CF6601"/>
    <w:rsid w:val="00D01094"/>
    <w:rsid w:val="00D023EF"/>
    <w:rsid w:val="00D02AB9"/>
    <w:rsid w:val="00D0329F"/>
    <w:rsid w:val="00D034DB"/>
    <w:rsid w:val="00D044A2"/>
    <w:rsid w:val="00D045E5"/>
    <w:rsid w:val="00D058CD"/>
    <w:rsid w:val="00D06907"/>
    <w:rsid w:val="00D131DE"/>
    <w:rsid w:val="00D15B9F"/>
    <w:rsid w:val="00D16BD5"/>
    <w:rsid w:val="00D17A16"/>
    <w:rsid w:val="00D20526"/>
    <w:rsid w:val="00D20C57"/>
    <w:rsid w:val="00D231CB"/>
    <w:rsid w:val="00D254C5"/>
    <w:rsid w:val="00D258BD"/>
    <w:rsid w:val="00D26246"/>
    <w:rsid w:val="00D33A99"/>
    <w:rsid w:val="00D34704"/>
    <w:rsid w:val="00D36DDA"/>
    <w:rsid w:val="00D36FE1"/>
    <w:rsid w:val="00D40022"/>
    <w:rsid w:val="00D41138"/>
    <w:rsid w:val="00D4150D"/>
    <w:rsid w:val="00D43736"/>
    <w:rsid w:val="00D4425A"/>
    <w:rsid w:val="00D47108"/>
    <w:rsid w:val="00D47980"/>
    <w:rsid w:val="00D51F80"/>
    <w:rsid w:val="00D52413"/>
    <w:rsid w:val="00D52BB3"/>
    <w:rsid w:val="00D52F24"/>
    <w:rsid w:val="00D540A3"/>
    <w:rsid w:val="00D5536D"/>
    <w:rsid w:val="00D56278"/>
    <w:rsid w:val="00D5666F"/>
    <w:rsid w:val="00D572B1"/>
    <w:rsid w:val="00D6002F"/>
    <w:rsid w:val="00D60904"/>
    <w:rsid w:val="00D611B8"/>
    <w:rsid w:val="00D61B91"/>
    <w:rsid w:val="00D63406"/>
    <w:rsid w:val="00D6585E"/>
    <w:rsid w:val="00D65F7D"/>
    <w:rsid w:val="00D702B3"/>
    <w:rsid w:val="00D70949"/>
    <w:rsid w:val="00D71135"/>
    <w:rsid w:val="00D7126C"/>
    <w:rsid w:val="00D721DB"/>
    <w:rsid w:val="00D732F7"/>
    <w:rsid w:val="00D746FE"/>
    <w:rsid w:val="00D81F43"/>
    <w:rsid w:val="00D84ED7"/>
    <w:rsid w:val="00D85664"/>
    <w:rsid w:val="00D87463"/>
    <w:rsid w:val="00D90442"/>
    <w:rsid w:val="00D909DB"/>
    <w:rsid w:val="00D918FC"/>
    <w:rsid w:val="00D919F0"/>
    <w:rsid w:val="00D922CD"/>
    <w:rsid w:val="00D92CA9"/>
    <w:rsid w:val="00D92E8D"/>
    <w:rsid w:val="00D9386C"/>
    <w:rsid w:val="00D957BD"/>
    <w:rsid w:val="00D965B9"/>
    <w:rsid w:val="00DA3BDD"/>
    <w:rsid w:val="00DA442E"/>
    <w:rsid w:val="00DA5AC6"/>
    <w:rsid w:val="00DA5DC5"/>
    <w:rsid w:val="00DA6179"/>
    <w:rsid w:val="00DB0C55"/>
    <w:rsid w:val="00DB1E74"/>
    <w:rsid w:val="00DB2499"/>
    <w:rsid w:val="00DB2E43"/>
    <w:rsid w:val="00DB3843"/>
    <w:rsid w:val="00DB4697"/>
    <w:rsid w:val="00DC1F41"/>
    <w:rsid w:val="00DC407A"/>
    <w:rsid w:val="00DC49E9"/>
    <w:rsid w:val="00DD0783"/>
    <w:rsid w:val="00DD095A"/>
    <w:rsid w:val="00DD0B2D"/>
    <w:rsid w:val="00DD0E28"/>
    <w:rsid w:val="00DD2027"/>
    <w:rsid w:val="00DD4204"/>
    <w:rsid w:val="00DD5679"/>
    <w:rsid w:val="00DE0950"/>
    <w:rsid w:val="00DE58C4"/>
    <w:rsid w:val="00DE5E1E"/>
    <w:rsid w:val="00DF0E33"/>
    <w:rsid w:val="00DF25F8"/>
    <w:rsid w:val="00DF5906"/>
    <w:rsid w:val="00DF6F6D"/>
    <w:rsid w:val="00E0002B"/>
    <w:rsid w:val="00E02C1B"/>
    <w:rsid w:val="00E03D93"/>
    <w:rsid w:val="00E052CD"/>
    <w:rsid w:val="00E06E00"/>
    <w:rsid w:val="00E10E9F"/>
    <w:rsid w:val="00E12CBE"/>
    <w:rsid w:val="00E15148"/>
    <w:rsid w:val="00E172FE"/>
    <w:rsid w:val="00E17F7E"/>
    <w:rsid w:val="00E20DDB"/>
    <w:rsid w:val="00E21BA5"/>
    <w:rsid w:val="00E226C8"/>
    <w:rsid w:val="00E22D49"/>
    <w:rsid w:val="00E25641"/>
    <w:rsid w:val="00E25F20"/>
    <w:rsid w:val="00E309C4"/>
    <w:rsid w:val="00E312B5"/>
    <w:rsid w:val="00E33DF1"/>
    <w:rsid w:val="00E34E84"/>
    <w:rsid w:val="00E351B8"/>
    <w:rsid w:val="00E359DB"/>
    <w:rsid w:val="00E361D1"/>
    <w:rsid w:val="00E3649A"/>
    <w:rsid w:val="00E400AA"/>
    <w:rsid w:val="00E407C3"/>
    <w:rsid w:val="00E40E2F"/>
    <w:rsid w:val="00E40F93"/>
    <w:rsid w:val="00E40F9F"/>
    <w:rsid w:val="00E42768"/>
    <w:rsid w:val="00E42911"/>
    <w:rsid w:val="00E42ECE"/>
    <w:rsid w:val="00E43642"/>
    <w:rsid w:val="00E44591"/>
    <w:rsid w:val="00E46B63"/>
    <w:rsid w:val="00E46B9A"/>
    <w:rsid w:val="00E47024"/>
    <w:rsid w:val="00E476CB"/>
    <w:rsid w:val="00E47E9B"/>
    <w:rsid w:val="00E533C3"/>
    <w:rsid w:val="00E5345C"/>
    <w:rsid w:val="00E54523"/>
    <w:rsid w:val="00E5506C"/>
    <w:rsid w:val="00E562BB"/>
    <w:rsid w:val="00E5640F"/>
    <w:rsid w:val="00E57235"/>
    <w:rsid w:val="00E618ED"/>
    <w:rsid w:val="00E61FED"/>
    <w:rsid w:val="00E63972"/>
    <w:rsid w:val="00E71535"/>
    <w:rsid w:val="00E71893"/>
    <w:rsid w:val="00E72536"/>
    <w:rsid w:val="00E73749"/>
    <w:rsid w:val="00E73B24"/>
    <w:rsid w:val="00E74C75"/>
    <w:rsid w:val="00E7637C"/>
    <w:rsid w:val="00E7757E"/>
    <w:rsid w:val="00E77AF0"/>
    <w:rsid w:val="00E82BA6"/>
    <w:rsid w:val="00E86D4A"/>
    <w:rsid w:val="00E87170"/>
    <w:rsid w:val="00E918A3"/>
    <w:rsid w:val="00E920DE"/>
    <w:rsid w:val="00E93427"/>
    <w:rsid w:val="00E96FDC"/>
    <w:rsid w:val="00EA11FF"/>
    <w:rsid w:val="00EA1B5E"/>
    <w:rsid w:val="00EA3588"/>
    <w:rsid w:val="00EA3C8E"/>
    <w:rsid w:val="00EA55E9"/>
    <w:rsid w:val="00EA7EC1"/>
    <w:rsid w:val="00EB58FD"/>
    <w:rsid w:val="00EB5E90"/>
    <w:rsid w:val="00EB5F51"/>
    <w:rsid w:val="00EB6F1B"/>
    <w:rsid w:val="00EC0CE7"/>
    <w:rsid w:val="00EC1910"/>
    <w:rsid w:val="00EC251E"/>
    <w:rsid w:val="00EC257E"/>
    <w:rsid w:val="00EC42EB"/>
    <w:rsid w:val="00EC4884"/>
    <w:rsid w:val="00EC4BF2"/>
    <w:rsid w:val="00EC537E"/>
    <w:rsid w:val="00ED0099"/>
    <w:rsid w:val="00ED2FDA"/>
    <w:rsid w:val="00ED44F5"/>
    <w:rsid w:val="00ED509B"/>
    <w:rsid w:val="00ED6E58"/>
    <w:rsid w:val="00ED7388"/>
    <w:rsid w:val="00ED74F6"/>
    <w:rsid w:val="00ED7ECE"/>
    <w:rsid w:val="00ED7FB4"/>
    <w:rsid w:val="00EE14A1"/>
    <w:rsid w:val="00EE181F"/>
    <w:rsid w:val="00EE3AC7"/>
    <w:rsid w:val="00EE42E0"/>
    <w:rsid w:val="00EE6488"/>
    <w:rsid w:val="00EE6708"/>
    <w:rsid w:val="00EF62FF"/>
    <w:rsid w:val="00F0019C"/>
    <w:rsid w:val="00F0116A"/>
    <w:rsid w:val="00F01393"/>
    <w:rsid w:val="00F020A5"/>
    <w:rsid w:val="00F02842"/>
    <w:rsid w:val="00F03742"/>
    <w:rsid w:val="00F039DA"/>
    <w:rsid w:val="00F046C2"/>
    <w:rsid w:val="00F04B34"/>
    <w:rsid w:val="00F04D6C"/>
    <w:rsid w:val="00F067FC"/>
    <w:rsid w:val="00F10496"/>
    <w:rsid w:val="00F10BFC"/>
    <w:rsid w:val="00F10F1D"/>
    <w:rsid w:val="00F118E5"/>
    <w:rsid w:val="00F13C34"/>
    <w:rsid w:val="00F165F6"/>
    <w:rsid w:val="00F16636"/>
    <w:rsid w:val="00F17DCF"/>
    <w:rsid w:val="00F20B95"/>
    <w:rsid w:val="00F21263"/>
    <w:rsid w:val="00F23C23"/>
    <w:rsid w:val="00F23E90"/>
    <w:rsid w:val="00F27C00"/>
    <w:rsid w:val="00F32B6E"/>
    <w:rsid w:val="00F32FBE"/>
    <w:rsid w:val="00F33A8E"/>
    <w:rsid w:val="00F34F9C"/>
    <w:rsid w:val="00F35041"/>
    <w:rsid w:val="00F367B8"/>
    <w:rsid w:val="00F37C30"/>
    <w:rsid w:val="00F40792"/>
    <w:rsid w:val="00F411C8"/>
    <w:rsid w:val="00F423DD"/>
    <w:rsid w:val="00F42B2B"/>
    <w:rsid w:val="00F42C2C"/>
    <w:rsid w:val="00F434BC"/>
    <w:rsid w:val="00F45386"/>
    <w:rsid w:val="00F45D7C"/>
    <w:rsid w:val="00F46727"/>
    <w:rsid w:val="00F47165"/>
    <w:rsid w:val="00F47756"/>
    <w:rsid w:val="00F508A3"/>
    <w:rsid w:val="00F51978"/>
    <w:rsid w:val="00F531F5"/>
    <w:rsid w:val="00F53547"/>
    <w:rsid w:val="00F5416B"/>
    <w:rsid w:val="00F5489A"/>
    <w:rsid w:val="00F554E6"/>
    <w:rsid w:val="00F5580A"/>
    <w:rsid w:val="00F56038"/>
    <w:rsid w:val="00F564B1"/>
    <w:rsid w:val="00F56D85"/>
    <w:rsid w:val="00F57944"/>
    <w:rsid w:val="00F6123F"/>
    <w:rsid w:val="00F61B22"/>
    <w:rsid w:val="00F61D70"/>
    <w:rsid w:val="00F636E5"/>
    <w:rsid w:val="00F64395"/>
    <w:rsid w:val="00F65051"/>
    <w:rsid w:val="00F65783"/>
    <w:rsid w:val="00F6623D"/>
    <w:rsid w:val="00F6674D"/>
    <w:rsid w:val="00F66C0A"/>
    <w:rsid w:val="00F6744A"/>
    <w:rsid w:val="00F67FC7"/>
    <w:rsid w:val="00F67FE9"/>
    <w:rsid w:val="00F726FF"/>
    <w:rsid w:val="00F7419F"/>
    <w:rsid w:val="00F74DD7"/>
    <w:rsid w:val="00F76EEF"/>
    <w:rsid w:val="00F7702F"/>
    <w:rsid w:val="00F82614"/>
    <w:rsid w:val="00F837D1"/>
    <w:rsid w:val="00F84665"/>
    <w:rsid w:val="00F8702C"/>
    <w:rsid w:val="00F904C7"/>
    <w:rsid w:val="00F907C9"/>
    <w:rsid w:val="00F9148E"/>
    <w:rsid w:val="00F9239C"/>
    <w:rsid w:val="00F93C67"/>
    <w:rsid w:val="00F94BCD"/>
    <w:rsid w:val="00F97C67"/>
    <w:rsid w:val="00FA103A"/>
    <w:rsid w:val="00FA2391"/>
    <w:rsid w:val="00FA4306"/>
    <w:rsid w:val="00FA5E1D"/>
    <w:rsid w:val="00FA7DBA"/>
    <w:rsid w:val="00FB0E22"/>
    <w:rsid w:val="00FB4E26"/>
    <w:rsid w:val="00FB51C2"/>
    <w:rsid w:val="00FB7106"/>
    <w:rsid w:val="00FC043B"/>
    <w:rsid w:val="00FC331D"/>
    <w:rsid w:val="00FC33F8"/>
    <w:rsid w:val="00FC487B"/>
    <w:rsid w:val="00FD02DD"/>
    <w:rsid w:val="00FD1BE6"/>
    <w:rsid w:val="00FD2AEE"/>
    <w:rsid w:val="00FD2E37"/>
    <w:rsid w:val="00FD3E06"/>
    <w:rsid w:val="00FD3F4D"/>
    <w:rsid w:val="00FD53BB"/>
    <w:rsid w:val="00FD5701"/>
    <w:rsid w:val="00FD61FA"/>
    <w:rsid w:val="00FD73D1"/>
    <w:rsid w:val="00FE014A"/>
    <w:rsid w:val="00FE1B1C"/>
    <w:rsid w:val="00FE2241"/>
    <w:rsid w:val="00FE2C9A"/>
    <w:rsid w:val="00FE5DB2"/>
    <w:rsid w:val="00FF2A6F"/>
    <w:rsid w:val="00FF3B48"/>
    <w:rsid w:val="00FF4EC9"/>
    <w:rsid w:val="00FF52AA"/>
    <w:rsid w:val="00FF539E"/>
    <w:rsid w:val="00FF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2B08E"/>
  <w15:chartTrackingRefBased/>
  <w15:docId w15:val="{0E223064-498C-426E-BADC-652EB359A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65"/>
    <w:pPr>
      <w:spacing w:before="120" w:line="360" w:lineRule="auto"/>
    </w:pPr>
    <w:rPr>
      <w:rFonts w:ascii="Verdana" w:hAnsi="Verdana"/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BD5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59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7D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E3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D16BD5"/>
    <w:rPr>
      <w:rFonts w:ascii="Verdana" w:eastAsiaTheme="majorEastAsia" w:hAnsi="Verdana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7E37DC"/>
    <w:rPr>
      <w:b/>
      <w:bCs/>
    </w:rPr>
  </w:style>
  <w:style w:type="character" w:styleId="Emphasis">
    <w:name w:val="Emphasis"/>
    <w:basedOn w:val="DefaultParagraphFont"/>
    <w:uiPriority w:val="20"/>
    <w:qFormat/>
    <w:rsid w:val="00385D3B"/>
    <w:rPr>
      <w:i/>
      <w:iCs/>
    </w:rPr>
  </w:style>
  <w:style w:type="character" w:styleId="Hyperlink">
    <w:name w:val="Hyperlink"/>
    <w:basedOn w:val="DefaultParagraphFont"/>
    <w:uiPriority w:val="99"/>
    <w:unhideWhenUsed/>
    <w:rsid w:val="00385D3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5D3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900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15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58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8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8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852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85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67E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2673A8"/>
    <w:pPr>
      <w:spacing w:after="0" w:line="260" w:lineRule="atLeast"/>
    </w:pPr>
    <w:rPr>
      <w:rFonts w:ascii="Verdana" w:hAnsi="Verdana"/>
      <w:sz w:val="18"/>
      <w:szCs w:val="1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361D1"/>
    <w:pPr>
      <w:spacing w:after="0" w:line="240" w:lineRule="auto"/>
    </w:pPr>
    <w:rPr>
      <w:rFonts w:ascii="Verdana" w:hAnsi="Verdana"/>
      <w:sz w:val="18"/>
      <w:szCs w:val="18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E34FD"/>
    <w:pPr>
      <w:spacing w:after="0" w:line="240" w:lineRule="auto"/>
    </w:pPr>
    <w:rPr>
      <w:rFonts w:ascii="Verdana" w:hAnsi="Verdana"/>
      <w:sz w:val="18"/>
    </w:rPr>
  </w:style>
  <w:style w:type="paragraph" w:styleId="Header">
    <w:name w:val="header"/>
    <w:basedOn w:val="Normal"/>
    <w:link w:val="HeaderChar"/>
    <w:uiPriority w:val="99"/>
    <w:unhideWhenUsed/>
    <w:rsid w:val="003212D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2D9"/>
    <w:rPr>
      <w:rFonts w:ascii="Verdana" w:hAnsi="Verdana"/>
      <w:sz w:val="18"/>
    </w:rPr>
  </w:style>
  <w:style w:type="paragraph" w:styleId="Footer">
    <w:name w:val="footer"/>
    <w:basedOn w:val="Normal"/>
    <w:link w:val="FooterChar"/>
    <w:uiPriority w:val="99"/>
    <w:unhideWhenUsed/>
    <w:rsid w:val="003212D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2D9"/>
    <w:rPr>
      <w:rFonts w:ascii="Verdana" w:hAnsi="Verdana"/>
      <w:sz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259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7218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40C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63F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92E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C4B04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4B04"/>
    <w:rPr>
      <w:rFonts w:ascii="Verdana" w:hAnsi="Verdan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C4B0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5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>
  <b:Source>
    <b:Tag>Lub00</b:Tag>
    <b:SourceType>JournalArticle</b:SourceType>
    <b:Guid>{427B2A9D-D6A2-49BC-A21F-C97B9EE6BFC6}</b:Guid>
    <b:Author>
      <b:Author>
        <b:NameList>
          <b:Person>
            <b:Last>Lubin</b:Last>
            <b:First>Jay</b:First>
            <b:Middle>H.</b:Middle>
          </b:Person>
        </b:NameList>
      </b:Author>
    </b:Author>
    <b:Title>Respiratory Cancer in a Cohort of Copper Smelter Workers: Results from More Than 50 Years of Follow-up</b:Title>
    <b:JournalName>American Journal of Epidemiology</b:JournalName>
    <b:Year>2000</b:Year>
    <b:Pages>554-565</b:Pages>
    <b:Volume>151</b:Volume>
    <b:Issue>No. 6</b:Issue>
    <b:RefOrder>2</b:RefOrder>
  </b:Source>
  <b:Source>
    <b:Tag>Age07</b:Tag>
    <b:SourceType>Report</b:SourceType>
    <b:Guid>{E2FD16EB-501B-42BA-AA8E-6C09D8464B05}</b:Guid>
    <b:Title>Toxicological Profile for Arsenic</b:Title>
    <b:Year>2007</b:Year>
    <b:Publisher>Agency for Toxic Substances and Disease Registry</b:Publisher>
    <b:Author>
      <b:Author>
        <b:NameList>
          <b:Person>
            <b:Last>ATSDR</b:Last>
          </b:Person>
        </b:NameList>
      </b:Author>
    </b:Author>
    <b:RefOrder>3</b:RefOrder>
  </b:Source>
  <b:Source>
    <b:Tag>Sor97</b:Tag>
    <b:SourceType>JournalArticle</b:SourceType>
    <b:Guid>{CA4F62E4-41AC-4D27-AD31-3BEF9B9C3852}</b:Guid>
    <b:Author>
      <b:Author>
        <b:NameList>
          <b:Person>
            <b:Last>Sorahan</b:Last>
            <b:First>T</b:First>
          </b:Person>
        </b:NameList>
      </b:Author>
    </b:Author>
    <b:Title>Lung cancer mortality in a cohort of workers employed at a cadmium recovery plant in the United States: an analysis with detailed job histories.</b:Title>
    <b:JournalName>Occupational and environmental medicine</b:JournalName>
    <b:Year>1997</b:Year>
    <b:Pages>194-201</b:Pages>
    <b:Volume>54</b:Volume>
    <b:Issue>3</b:Issue>
    <b:RefOrder>4</b:RefOrder>
  </b:Source>
  <b:Source>
    <b:Tag>Par12</b:Tag>
    <b:SourceType>JournalArticle</b:SourceType>
    <b:Guid>{C8714DD2-B644-4BCB-8ABA-869AAF26FB9E}</b:Guid>
    <b:Author>
      <b:Author>
        <b:NameList>
          <b:Person>
            <b:Last>Park</b:Last>
            <b:First>Robert</b:First>
            <b:Middle>M</b:Middle>
          </b:Person>
        </b:NameList>
      </b:Author>
    </b:Author>
    <b:Title>Cadmium and lung cancer mortality accounting for simultaneous arsenic exposure</b:Title>
    <b:JournalName>Occupational and environmental medicine</b:JournalName>
    <b:Year>2012</b:Year>
    <b:Pages>303-309</b:Pages>
    <b:Volume>69</b:Volume>
    <b:Issue>5</b:Issue>
    <b:RefOrder>5</b:RefOrder>
  </b:Source>
  <b:Source>
    <b:Tag>Age12</b:Tag>
    <b:SourceType>Report</b:SourceType>
    <b:Guid>{E94EFF08-BD13-487F-8AF3-D0AAE8793D71}</b:Guid>
    <b:Author>
      <b:Author>
        <b:NameList>
          <b:Person>
            <b:Last>ATSDR</b:Last>
          </b:Person>
        </b:NameList>
      </b:Author>
    </b:Author>
    <b:Title>Toxicological Profile for Cadmium</b:Title>
    <b:Year>2012</b:Year>
    <b:Publisher>Agency for Toxic Substances and Disease Registry</b:Publisher>
    <b:RefOrder>6</b:RefOrder>
  </b:Source>
  <b:Source>
    <b:Tag>Sun10</b:Tag>
    <b:SourceType>JournalArticle</b:SourceType>
    <b:Guid>{99596019-C2F4-4B55-96DE-1FAFCE2A5CAA}</b:Guid>
    <b:Author>
      <b:Author>
        <b:NameList>
          <b:Person>
            <b:Last>Sundar</b:Last>
          </b:Person>
        </b:NameList>
      </b:Author>
    </b:Author>
    <b:Title>Antimony Toxicity</b:Title>
    <b:JournalName>International Journal of Environmental Research and Public Health</b:JournalName>
    <b:Year>2010</b:Year>
    <b:Pages>4267-4277</b:Pages>
    <b:Volume>7</b:Volume>
    <b:Issue>12</b:Issue>
    <b:RefOrder>7</b:RefOrder>
  </b:Source>
</b:Sources>
</file>

<file path=customXml/itemProps1.xml><?xml version="1.0" encoding="utf-8"?>
<ds:datastoreItem xmlns:ds="http://schemas.openxmlformats.org/officeDocument/2006/customXml" ds:itemID="{D6FA4A34-27A6-44EA-AD43-094F45C35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96</Words>
  <Characters>3399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amrad-Streubel</dc:creator>
  <cp:keywords/>
  <dc:description/>
  <cp:lastModifiedBy>Ken Mundt</cp:lastModifiedBy>
  <cp:revision>8</cp:revision>
  <dcterms:created xsi:type="dcterms:W3CDTF">2024-12-28T21:25:00Z</dcterms:created>
  <dcterms:modified xsi:type="dcterms:W3CDTF">2024-12-28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ef01bf0-a14b-38aa-bcc1-99a0528ce810</vt:lpwstr>
  </property>
  <property fmtid="{D5CDD505-2E9C-101B-9397-08002B2CF9AE}" pid="4" name="Mendeley Citation Style_1">
    <vt:lpwstr>http://www.zotero.org/styles/annals-of-occupational-and-environmental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annals-of-occupational-and-environmental-medicine</vt:lpwstr>
  </property>
  <property fmtid="{D5CDD505-2E9C-101B-9397-08002B2CF9AE}" pid="14" name="Mendeley Recent Style Name 4_1">
    <vt:lpwstr>Annals of Occupational and Environmental Medicine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csl.mendeley.com/styles/612639791/JOEL</vt:lpwstr>
  </property>
  <property fmtid="{D5CDD505-2E9C-101B-9397-08002B2CF9AE}" pid="22" name="Mendeley Recent Style Name 8_1">
    <vt:lpwstr>JOEL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Folder_Number">
    <vt:lpwstr/>
  </property>
  <property fmtid="{D5CDD505-2E9C-101B-9397-08002B2CF9AE}" pid="26" name="Folder_Code">
    <vt:lpwstr/>
  </property>
  <property fmtid="{D5CDD505-2E9C-101B-9397-08002B2CF9AE}" pid="27" name="Folder_Name">
    <vt:lpwstr/>
  </property>
  <property fmtid="{D5CDD505-2E9C-101B-9397-08002B2CF9AE}" pid="28" name="Folder_Description">
    <vt:lpwstr/>
  </property>
  <property fmtid="{D5CDD505-2E9C-101B-9397-08002B2CF9AE}" pid="29" name="/Folder_Name/">
    <vt:lpwstr/>
  </property>
  <property fmtid="{D5CDD505-2E9C-101B-9397-08002B2CF9AE}" pid="30" name="/Folder_Description/">
    <vt:lpwstr/>
  </property>
  <property fmtid="{D5CDD505-2E9C-101B-9397-08002B2CF9AE}" pid="31" name="Folder_Version">
    <vt:lpwstr/>
  </property>
  <property fmtid="{D5CDD505-2E9C-101B-9397-08002B2CF9AE}" pid="32" name="Folder_VersionSeq">
    <vt:lpwstr/>
  </property>
  <property fmtid="{D5CDD505-2E9C-101B-9397-08002B2CF9AE}" pid="33" name="Folder_Manager">
    <vt:lpwstr/>
  </property>
  <property fmtid="{D5CDD505-2E9C-101B-9397-08002B2CF9AE}" pid="34" name="Folder_ManagerDesc">
    <vt:lpwstr/>
  </property>
  <property fmtid="{D5CDD505-2E9C-101B-9397-08002B2CF9AE}" pid="35" name="Folder_Storage">
    <vt:lpwstr/>
  </property>
  <property fmtid="{D5CDD505-2E9C-101B-9397-08002B2CF9AE}" pid="36" name="Folder_StorageDesc">
    <vt:lpwstr/>
  </property>
  <property fmtid="{D5CDD505-2E9C-101B-9397-08002B2CF9AE}" pid="37" name="Folder_Creator">
    <vt:lpwstr/>
  </property>
  <property fmtid="{D5CDD505-2E9C-101B-9397-08002B2CF9AE}" pid="38" name="Folder_CreatorDesc">
    <vt:lpwstr/>
  </property>
  <property fmtid="{D5CDD505-2E9C-101B-9397-08002B2CF9AE}" pid="39" name="Folder_CreateDate">
    <vt:lpwstr/>
  </property>
  <property fmtid="{D5CDD505-2E9C-101B-9397-08002B2CF9AE}" pid="40" name="Folder_Updater">
    <vt:lpwstr/>
  </property>
  <property fmtid="{D5CDD505-2E9C-101B-9397-08002B2CF9AE}" pid="41" name="Folder_UpdaterDesc">
    <vt:lpwstr/>
  </property>
  <property fmtid="{D5CDD505-2E9C-101B-9397-08002B2CF9AE}" pid="42" name="Folder_UpdateDate">
    <vt:lpwstr/>
  </property>
  <property fmtid="{D5CDD505-2E9C-101B-9397-08002B2CF9AE}" pid="43" name="Document_Number">
    <vt:lpwstr/>
  </property>
  <property fmtid="{D5CDD505-2E9C-101B-9397-08002B2CF9AE}" pid="44" name="Document_Name">
    <vt:lpwstr/>
  </property>
  <property fmtid="{D5CDD505-2E9C-101B-9397-08002B2CF9AE}" pid="45" name="Document_FileName">
    <vt:lpwstr/>
  </property>
  <property fmtid="{D5CDD505-2E9C-101B-9397-08002B2CF9AE}" pid="46" name="Document_Version">
    <vt:lpwstr/>
  </property>
  <property fmtid="{D5CDD505-2E9C-101B-9397-08002B2CF9AE}" pid="47" name="Document_VersionSeq">
    <vt:lpwstr/>
  </property>
  <property fmtid="{D5CDD505-2E9C-101B-9397-08002B2CF9AE}" pid="48" name="Document_Creator">
    <vt:lpwstr/>
  </property>
  <property fmtid="{D5CDD505-2E9C-101B-9397-08002B2CF9AE}" pid="49" name="Document_CreatorDesc">
    <vt:lpwstr/>
  </property>
  <property fmtid="{D5CDD505-2E9C-101B-9397-08002B2CF9AE}" pid="50" name="Document_CreateDate">
    <vt:lpwstr/>
  </property>
  <property fmtid="{D5CDD505-2E9C-101B-9397-08002B2CF9AE}" pid="51" name="Document_Updater">
    <vt:lpwstr/>
  </property>
  <property fmtid="{D5CDD505-2E9C-101B-9397-08002B2CF9AE}" pid="52" name="Document_UpdaterDesc">
    <vt:lpwstr/>
  </property>
  <property fmtid="{D5CDD505-2E9C-101B-9397-08002B2CF9AE}" pid="53" name="Document_UpdateDate">
    <vt:lpwstr/>
  </property>
  <property fmtid="{D5CDD505-2E9C-101B-9397-08002B2CF9AE}" pid="54" name="Document_Size">
    <vt:lpwstr/>
  </property>
  <property fmtid="{D5CDD505-2E9C-101B-9397-08002B2CF9AE}" pid="55" name="Document_Storage">
    <vt:lpwstr/>
  </property>
  <property fmtid="{D5CDD505-2E9C-101B-9397-08002B2CF9AE}" pid="56" name="Document_StorageDesc">
    <vt:lpwstr/>
  </property>
  <property fmtid="{D5CDD505-2E9C-101B-9397-08002B2CF9AE}" pid="57" name="Document_Department">
    <vt:lpwstr/>
  </property>
  <property fmtid="{D5CDD505-2E9C-101B-9397-08002B2CF9AE}" pid="58" name="Document_DepartmentDesc">
    <vt:lpwstr/>
  </property>
  <property fmtid="{D5CDD505-2E9C-101B-9397-08002B2CF9AE}" pid="59" name="ClassificationContentMarkingFooterShapeIds">
    <vt:lpwstr>64268c63,17651b27,3fa001ad,26d6fc96,54d9379f,1f43f102</vt:lpwstr>
  </property>
  <property fmtid="{D5CDD505-2E9C-101B-9397-08002B2CF9AE}" pid="60" name="ClassificationContentMarkingFooterFontProps">
    <vt:lpwstr>#000000,7,Verdana</vt:lpwstr>
  </property>
  <property fmtid="{D5CDD505-2E9C-101B-9397-08002B2CF9AE}" pid="61" name="ClassificationContentMarkingFooterText">
    <vt:lpwstr>Confidential</vt:lpwstr>
  </property>
  <property fmtid="{D5CDD505-2E9C-101B-9397-08002B2CF9AE}" pid="62" name="MSIP_Label_20ea7001-5c24-4702-a3ac-e436ccb02747_Enabled">
    <vt:lpwstr>true</vt:lpwstr>
  </property>
  <property fmtid="{D5CDD505-2E9C-101B-9397-08002B2CF9AE}" pid="63" name="MSIP_Label_20ea7001-5c24-4702-a3ac-e436ccb02747_SetDate">
    <vt:lpwstr>2024-09-25T17:59:21Z</vt:lpwstr>
  </property>
  <property fmtid="{D5CDD505-2E9C-101B-9397-08002B2CF9AE}" pid="64" name="MSIP_Label_20ea7001-5c24-4702-a3ac-e436ccb02747_Method">
    <vt:lpwstr>Standard</vt:lpwstr>
  </property>
  <property fmtid="{D5CDD505-2E9C-101B-9397-08002B2CF9AE}" pid="65" name="MSIP_Label_20ea7001-5c24-4702-a3ac-e436ccb02747_Name">
    <vt:lpwstr>Confidential</vt:lpwstr>
  </property>
  <property fmtid="{D5CDD505-2E9C-101B-9397-08002B2CF9AE}" pid="66" name="MSIP_Label_20ea7001-5c24-4702-a3ac-e436ccb02747_SiteId">
    <vt:lpwstr>c8823c91-be81-4f89-b024-6c3dd789c106</vt:lpwstr>
  </property>
  <property fmtid="{D5CDD505-2E9C-101B-9397-08002B2CF9AE}" pid="67" name="MSIP_Label_20ea7001-5c24-4702-a3ac-e436ccb02747_ActionId">
    <vt:lpwstr>0d926b03-0c4a-4256-8ba3-543e16dacf68</vt:lpwstr>
  </property>
  <property fmtid="{D5CDD505-2E9C-101B-9397-08002B2CF9AE}" pid="68" name="MSIP_Label_20ea7001-5c24-4702-a3ac-e436ccb02747_ContentBits">
    <vt:lpwstr>2</vt:lpwstr>
  </property>
</Properties>
</file>